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CB130" w14:textId="1840328F" w:rsidR="00CB06AE" w:rsidRPr="002939A0" w:rsidRDefault="00204602" w:rsidP="00CB06AE">
      <w:pPr>
        <w:rPr>
          <w:rFonts w:cs="Times New Roman"/>
          <w:b/>
          <w:bCs/>
        </w:rPr>
      </w:pPr>
      <w:r>
        <w:rPr>
          <w:rFonts w:cs="Times New Roman"/>
          <w:b/>
          <w:bCs/>
        </w:rPr>
        <w:t>S1 Checklist</w:t>
      </w:r>
      <w:r w:rsidR="00CB06AE" w:rsidRPr="002939A0">
        <w:rPr>
          <w:rFonts w:cs="Times New Roman"/>
          <w:b/>
          <w:bCs/>
        </w:rPr>
        <w:t>: PRISMA-P checklist.</w:t>
      </w:r>
    </w:p>
    <w:tbl>
      <w:tblPr>
        <w:tblW w:w="5000" w:type="pct"/>
        <w:tblLook w:val="07E0" w:firstRow="1" w:lastRow="1" w:firstColumn="1" w:lastColumn="1" w:noHBand="1" w:noVBand="1"/>
      </w:tblPr>
      <w:tblGrid>
        <w:gridCol w:w="1893"/>
        <w:gridCol w:w="616"/>
        <w:gridCol w:w="6243"/>
        <w:gridCol w:w="994"/>
      </w:tblGrid>
      <w:tr w:rsidR="00CB06AE" w:rsidRPr="009677CD" w14:paraId="5F2844C9" w14:textId="77777777" w:rsidTr="0047305E">
        <w:tc>
          <w:tcPr>
            <w:tcW w:w="971" w:type="pct"/>
            <w:tcBorders>
              <w:top w:val="single" w:sz="4" w:space="0" w:color="auto"/>
              <w:bottom w:val="single" w:sz="2" w:space="0" w:color="auto"/>
            </w:tcBorders>
            <w:vAlign w:val="bottom"/>
          </w:tcPr>
          <w:p w14:paraId="69C66BD5" w14:textId="77777777" w:rsidR="00CB06AE" w:rsidRPr="009677CD" w:rsidRDefault="00CB06AE" w:rsidP="0047305E">
            <w:bookmarkStart w:id="0" w:name="_Hlk69306968"/>
          </w:p>
        </w:tc>
        <w:tc>
          <w:tcPr>
            <w:tcW w:w="316" w:type="pct"/>
            <w:tcBorders>
              <w:top w:val="single" w:sz="4" w:space="0" w:color="auto"/>
              <w:bottom w:val="single" w:sz="2" w:space="0" w:color="auto"/>
            </w:tcBorders>
            <w:vAlign w:val="bottom"/>
          </w:tcPr>
          <w:p w14:paraId="7C23ABB5" w14:textId="77777777" w:rsidR="00CB06AE" w:rsidRPr="009677CD" w:rsidRDefault="00CB06AE" w:rsidP="0047305E"/>
        </w:tc>
        <w:tc>
          <w:tcPr>
            <w:tcW w:w="3203" w:type="pct"/>
            <w:tcBorders>
              <w:top w:val="single" w:sz="4" w:space="0" w:color="auto"/>
              <w:bottom w:val="single" w:sz="2" w:space="0" w:color="auto"/>
            </w:tcBorders>
            <w:vAlign w:val="bottom"/>
          </w:tcPr>
          <w:p w14:paraId="7F7F3D14" w14:textId="77777777" w:rsidR="00CB06AE" w:rsidRPr="009677CD" w:rsidRDefault="00CB06AE" w:rsidP="0047305E">
            <w:r w:rsidRPr="009677CD">
              <w:t>Reporting Item</w:t>
            </w:r>
          </w:p>
        </w:tc>
        <w:tc>
          <w:tcPr>
            <w:tcW w:w="510" w:type="pct"/>
            <w:tcBorders>
              <w:top w:val="single" w:sz="4" w:space="0" w:color="auto"/>
              <w:bottom w:val="single" w:sz="2" w:space="0" w:color="auto"/>
            </w:tcBorders>
            <w:vAlign w:val="bottom"/>
          </w:tcPr>
          <w:p w14:paraId="4F57320F" w14:textId="77777777" w:rsidR="00CB06AE" w:rsidRPr="009677CD" w:rsidRDefault="00CB06AE" w:rsidP="0047305E">
            <w:r w:rsidRPr="009677CD">
              <w:t>Page Number</w:t>
            </w:r>
          </w:p>
        </w:tc>
      </w:tr>
      <w:tr w:rsidR="00CB06AE" w:rsidRPr="009677CD" w14:paraId="3555D2A4" w14:textId="77777777" w:rsidTr="0047305E">
        <w:tc>
          <w:tcPr>
            <w:tcW w:w="971" w:type="pct"/>
            <w:tcBorders>
              <w:top w:val="single" w:sz="2" w:space="0" w:color="auto"/>
              <w:bottom w:val="single" w:sz="4" w:space="0" w:color="auto"/>
            </w:tcBorders>
          </w:tcPr>
          <w:p w14:paraId="26E3BCF8" w14:textId="77777777" w:rsidR="00CB06AE" w:rsidRPr="009677CD" w:rsidRDefault="00CB06AE" w:rsidP="0047305E">
            <w:r w:rsidRPr="009677CD">
              <w:rPr>
                <w:b/>
              </w:rPr>
              <w:t>Title</w:t>
            </w:r>
          </w:p>
        </w:tc>
        <w:tc>
          <w:tcPr>
            <w:tcW w:w="316" w:type="pct"/>
            <w:tcBorders>
              <w:top w:val="single" w:sz="2" w:space="0" w:color="auto"/>
              <w:bottom w:val="single" w:sz="4" w:space="0" w:color="auto"/>
            </w:tcBorders>
          </w:tcPr>
          <w:p w14:paraId="09D549CB" w14:textId="77777777" w:rsidR="00CB06AE" w:rsidRPr="009677CD" w:rsidRDefault="00CB06AE" w:rsidP="0047305E"/>
        </w:tc>
        <w:tc>
          <w:tcPr>
            <w:tcW w:w="3203" w:type="pct"/>
            <w:tcBorders>
              <w:top w:val="single" w:sz="2" w:space="0" w:color="auto"/>
              <w:bottom w:val="single" w:sz="4" w:space="0" w:color="auto"/>
            </w:tcBorders>
          </w:tcPr>
          <w:p w14:paraId="567CA01A" w14:textId="77777777" w:rsidR="00CB06AE" w:rsidRPr="009677CD" w:rsidRDefault="00CB06AE" w:rsidP="0047305E"/>
        </w:tc>
        <w:tc>
          <w:tcPr>
            <w:tcW w:w="510" w:type="pct"/>
            <w:tcBorders>
              <w:top w:val="single" w:sz="2" w:space="0" w:color="auto"/>
              <w:bottom w:val="single" w:sz="4" w:space="0" w:color="auto"/>
            </w:tcBorders>
          </w:tcPr>
          <w:p w14:paraId="0616D77F" w14:textId="77777777" w:rsidR="00CB06AE" w:rsidRPr="009677CD" w:rsidRDefault="00CB06AE" w:rsidP="0047305E"/>
        </w:tc>
      </w:tr>
      <w:tr w:rsidR="00CB06AE" w:rsidRPr="009677CD" w14:paraId="05FBF630" w14:textId="77777777" w:rsidTr="0047305E">
        <w:tc>
          <w:tcPr>
            <w:tcW w:w="971" w:type="pct"/>
            <w:tcBorders>
              <w:top w:val="single" w:sz="4" w:space="0" w:color="auto"/>
            </w:tcBorders>
          </w:tcPr>
          <w:p w14:paraId="387EBD90" w14:textId="77777777" w:rsidR="00CB06AE" w:rsidRPr="009677CD" w:rsidRDefault="00CB06AE" w:rsidP="0047305E">
            <w:r w:rsidRPr="009677CD">
              <w:t>Identification</w:t>
            </w:r>
          </w:p>
        </w:tc>
        <w:tc>
          <w:tcPr>
            <w:tcW w:w="316" w:type="pct"/>
            <w:tcBorders>
              <w:top w:val="single" w:sz="4" w:space="0" w:color="auto"/>
            </w:tcBorders>
          </w:tcPr>
          <w:p w14:paraId="713B0AEF" w14:textId="77777777" w:rsidR="00CB06AE" w:rsidRPr="009677CD" w:rsidRDefault="00C54E22" w:rsidP="0047305E">
            <w:hyperlink r:id="rId7" w:anchor="1a">
              <w:r w:rsidR="00CB06AE" w:rsidRPr="009677CD">
                <w:rPr>
                  <w:rStyle w:val="Hyperlink"/>
                </w:rPr>
                <w:t>#1a</w:t>
              </w:r>
            </w:hyperlink>
          </w:p>
        </w:tc>
        <w:tc>
          <w:tcPr>
            <w:tcW w:w="3203" w:type="pct"/>
            <w:tcBorders>
              <w:top w:val="single" w:sz="4" w:space="0" w:color="auto"/>
            </w:tcBorders>
          </w:tcPr>
          <w:p w14:paraId="011F79ED" w14:textId="77777777" w:rsidR="00CB06AE" w:rsidRPr="009677CD" w:rsidRDefault="00CB06AE" w:rsidP="0047305E">
            <w:r w:rsidRPr="009677CD">
              <w:t>Identify the report as a protocol of a systematic review</w:t>
            </w:r>
          </w:p>
        </w:tc>
        <w:tc>
          <w:tcPr>
            <w:tcW w:w="510" w:type="pct"/>
            <w:tcBorders>
              <w:top w:val="single" w:sz="4" w:space="0" w:color="auto"/>
            </w:tcBorders>
          </w:tcPr>
          <w:p w14:paraId="2F951965" w14:textId="77777777" w:rsidR="00CB06AE" w:rsidRPr="009677CD" w:rsidRDefault="00CB06AE" w:rsidP="0047305E">
            <w:r w:rsidRPr="009677CD">
              <w:rPr>
                <w:rFonts w:hint="eastAsia"/>
              </w:rPr>
              <w:t>1</w:t>
            </w:r>
          </w:p>
        </w:tc>
      </w:tr>
      <w:tr w:rsidR="00CB06AE" w:rsidRPr="009677CD" w14:paraId="36ABCE34" w14:textId="77777777" w:rsidTr="0047305E">
        <w:tc>
          <w:tcPr>
            <w:tcW w:w="971" w:type="pct"/>
            <w:tcBorders>
              <w:bottom w:val="single" w:sz="4" w:space="0" w:color="auto"/>
            </w:tcBorders>
          </w:tcPr>
          <w:p w14:paraId="2E203AC9" w14:textId="77777777" w:rsidR="00CB06AE" w:rsidRPr="009677CD" w:rsidRDefault="00CB06AE" w:rsidP="0047305E">
            <w:r w:rsidRPr="009677CD">
              <w:t>Update</w:t>
            </w:r>
          </w:p>
        </w:tc>
        <w:tc>
          <w:tcPr>
            <w:tcW w:w="316" w:type="pct"/>
            <w:tcBorders>
              <w:bottom w:val="single" w:sz="4" w:space="0" w:color="auto"/>
            </w:tcBorders>
          </w:tcPr>
          <w:p w14:paraId="257BFAB7" w14:textId="77777777" w:rsidR="00CB06AE" w:rsidRPr="009677CD" w:rsidRDefault="00C54E22" w:rsidP="0047305E">
            <w:hyperlink r:id="rId8" w:anchor="1b">
              <w:r w:rsidR="00CB06AE" w:rsidRPr="009677CD">
                <w:rPr>
                  <w:rStyle w:val="Hyperlink"/>
                </w:rPr>
                <w:t>#1b</w:t>
              </w:r>
            </w:hyperlink>
          </w:p>
        </w:tc>
        <w:tc>
          <w:tcPr>
            <w:tcW w:w="3203" w:type="pct"/>
            <w:tcBorders>
              <w:bottom w:val="single" w:sz="4" w:space="0" w:color="auto"/>
            </w:tcBorders>
          </w:tcPr>
          <w:p w14:paraId="204DF777" w14:textId="77777777" w:rsidR="00CB06AE" w:rsidRPr="009677CD" w:rsidRDefault="00CB06AE" w:rsidP="0047305E">
            <w:r w:rsidRPr="009677CD">
              <w:t>If the protocol is for an update of a previous systematic review, identify as such</w:t>
            </w:r>
          </w:p>
        </w:tc>
        <w:tc>
          <w:tcPr>
            <w:tcW w:w="510" w:type="pct"/>
            <w:tcBorders>
              <w:bottom w:val="single" w:sz="4" w:space="0" w:color="auto"/>
            </w:tcBorders>
          </w:tcPr>
          <w:p w14:paraId="6A1B5C2B" w14:textId="77777777" w:rsidR="00CB06AE" w:rsidRPr="009677CD" w:rsidRDefault="00CB06AE" w:rsidP="0047305E">
            <w:r w:rsidRPr="009677CD">
              <w:rPr>
                <w:rFonts w:hint="eastAsia"/>
              </w:rPr>
              <w:t>N</w:t>
            </w:r>
            <w:r w:rsidRPr="009677CD">
              <w:t>/A</w:t>
            </w:r>
          </w:p>
        </w:tc>
      </w:tr>
      <w:tr w:rsidR="00CB06AE" w:rsidRPr="009677CD" w14:paraId="04197CCD" w14:textId="77777777" w:rsidTr="0047305E">
        <w:tc>
          <w:tcPr>
            <w:tcW w:w="971" w:type="pct"/>
            <w:tcBorders>
              <w:top w:val="single" w:sz="4" w:space="0" w:color="auto"/>
              <w:bottom w:val="single" w:sz="4" w:space="0" w:color="auto"/>
            </w:tcBorders>
          </w:tcPr>
          <w:p w14:paraId="78126453" w14:textId="77777777" w:rsidR="00CB06AE" w:rsidRPr="009677CD" w:rsidRDefault="00CB06AE" w:rsidP="0047305E">
            <w:r w:rsidRPr="009677CD">
              <w:rPr>
                <w:b/>
              </w:rPr>
              <w:t>Registration</w:t>
            </w:r>
          </w:p>
        </w:tc>
        <w:tc>
          <w:tcPr>
            <w:tcW w:w="316" w:type="pct"/>
            <w:tcBorders>
              <w:top w:val="single" w:sz="4" w:space="0" w:color="auto"/>
              <w:bottom w:val="single" w:sz="4" w:space="0" w:color="auto"/>
            </w:tcBorders>
          </w:tcPr>
          <w:p w14:paraId="749FB045" w14:textId="77777777" w:rsidR="00CB06AE" w:rsidRPr="009677CD" w:rsidRDefault="00CB06AE" w:rsidP="0047305E"/>
        </w:tc>
        <w:tc>
          <w:tcPr>
            <w:tcW w:w="3203" w:type="pct"/>
            <w:tcBorders>
              <w:top w:val="single" w:sz="4" w:space="0" w:color="auto"/>
              <w:bottom w:val="single" w:sz="4" w:space="0" w:color="auto"/>
            </w:tcBorders>
          </w:tcPr>
          <w:p w14:paraId="2D3A4B77" w14:textId="77777777" w:rsidR="00CB06AE" w:rsidRPr="009677CD" w:rsidRDefault="00CB06AE" w:rsidP="0047305E"/>
        </w:tc>
        <w:tc>
          <w:tcPr>
            <w:tcW w:w="510" w:type="pct"/>
            <w:tcBorders>
              <w:top w:val="single" w:sz="4" w:space="0" w:color="auto"/>
              <w:bottom w:val="single" w:sz="4" w:space="0" w:color="auto"/>
            </w:tcBorders>
          </w:tcPr>
          <w:p w14:paraId="306DEC92" w14:textId="77777777" w:rsidR="00CB06AE" w:rsidRPr="009677CD" w:rsidRDefault="00CB06AE" w:rsidP="0047305E"/>
        </w:tc>
      </w:tr>
      <w:tr w:rsidR="00CB06AE" w:rsidRPr="009677CD" w14:paraId="21BBC4C9" w14:textId="77777777" w:rsidTr="0047305E">
        <w:tc>
          <w:tcPr>
            <w:tcW w:w="971" w:type="pct"/>
            <w:tcBorders>
              <w:top w:val="single" w:sz="4" w:space="0" w:color="auto"/>
              <w:bottom w:val="single" w:sz="4" w:space="0" w:color="auto"/>
            </w:tcBorders>
          </w:tcPr>
          <w:p w14:paraId="60D57D31" w14:textId="77777777" w:rsidR="00CB06AE" w:rsidRPr="009677CD" w:rsidRDefault="00CB06AE" w:rsidP="0047305E"/>
        </w:tc>
        <w:tc>
          <w:tcPr>
            <w:tcW w:w="316" w:type="pct"/>
            <w:tcBorders>
              <w:top w:val="single" w:sz="4" w:space="0" w:color="auto"/>
              <w:bottom w:val="single" w:sz="4" w:space="0" w:color="auto"/>
            </w:tcBorders>
          </w:tcPr>
          <w:p w14:paraId="7930ADE5" w14:textId="77777777" w:rsidR="00CB06AE" w:rsidRPr="009677CD" w:rsidRDefault="00C54E22" w:rsidP="0047305E">
            <w:hyperlink r:id="rId9" w:anchor="2">
              <w:r w:rsidR="00CB06AE" w:rsidRPr="009677CD">
                <w:rPr>
                  <w:rStyle w:val="Hyperlink"/>
                </w:rPr>
                <w:t>#2</w:t>
              </w:r>
            </w:hyperlink>
          </w:p>
        </w:tc>
        <w:tc>
          <w:tcPr>
            <w:tcW w:w="3203" w:type="pct"/>
            <w:tcBorders>
              <w:top w:val="single" w:sz="4" w:space="0" w:color="auto"/>
              <w:bottom w:val="single" w:sz="4" w:space="0" w:color="auto"/>
            </w:tcBorders>
          </w:tcPr>
          <w:p w14:paraId="5B8C1603" w14:textId="77777777" w:rsidR="00CB06AE" w:rsidRPr="009677CD" w:rsidRDefault="00CB06AE" w:rsidP="0047305E">
            <w:r w:rsidRPr="009677CD">
              <w:t>If registered, provide the name of the registry (such as PROSPERO) and registration number</w:t>
            </w:r>
          </w:p>
        </w:tc>
        <w:tc>
          <w:tcPr>
            <w:tcW w:w="510" w:type="pct"/>
            <w:tcBorders>
              <w:top w:val="single" w:sz="4" w:space="0" w:color="auto"/>
              <w:bottom w:val="single" w:sz="4" w:space="0" w:color="auto"/>
            </w:tcBorders>
          </w:tcPr>
          <w:p w14:paraId="2835599E" w14:textId="77777777" w:rsidR="00CB06AE" w:rsidRPr="009677CD" w:rsidRDefault="00CB06AE" w:rsidP="0047305E">
            <w:r w:rsidRPr="009677CD">
              <w:rPr>
                <w:rFonts w:hint="eastAsia"/>
              </w:rPr>
              <w:t>2</w:t>
            </w:r>
          </w:p>
        </w:tc>
      </w:tr>
      <w:tr w:rsidR="00CB06AE" w:rsidRPr="009677CD" w14:paraId="3771D7C3" w14:textId="77777777" w:rsidTr="0047305E">
        <w:tc>
          <w:tcPr>
            <w:tcW w:w="971" w:type="pct"/>
            <w:tcBorders>
              <w:top w:val="single" w:sz="4" w:space="0" w:color="auto"/>
              <w:bottom w:val="single" w:sz="4" w:space="0" w:color="auto"/>
            </w:tcBorders>
          </w:tcPr>
          <w:p w14:paraId="3B792A50" w14:textId="77777777" w:rsidR="00CB06AE" w:rsidRPr="009677CD" w:rsidRDefault="00CB06AE" w:rsidP="0047305E">
            <w:r w:rsidRPr="009677CD">
              <w:rPr>
                <w:b/>
              </w:rPr>
              <w:t>Authors</w:t>
            </w:r>
          </w:p>
        </w:tc>
        <w:tc>
          <w:tcPr>
            <w:tcW w:w="316" w:type="pct"/>
            <w:tcBorders>
              <w:top w:val="single" w:sz="4" w:space="0" w:color="auto"/>
              <w:bottom w:val="single" w:sz="4" w:space="0" w:color="auto"/>
            </w:tcBorders>
          </w:tcPr>
          <w:p w14:paraId="325909FE" w14:textId="77777777" w:rsidR="00CB06AE" w:rsidRPr="009677CD" w:rsidRDefault="00CB06AE" w:rsidP="0047305E"/>
        </w:tc>
        <w:tc>
          <w:tcPr>
            <w:tcW w:w="3203" w:type="pct"/>
            <w:tcBorders>
              <w:top w:val="single" w:sz="4" w:space="0" w:color="auto"/>
              <w:bottom w:val="single" w:sz="4" w:space="0" w:color="auto"/>
            </w:tcBorders>
          </w:tcPr>
          <w:p w14:paraId="1CE12154" w14:textId="77777777" w:rsidR="00CB06AE" w:rsidRPr="009677CD" w:rsidRDefault="00CB06AE" w:rsidP="0047305E"/>
        </w:tc>
        <w:tc>
          <w:tcPr>
            <w:tcW w:w="510" w:type="pct"/>
            <w:tcBorders>
              <w:top w:val="single" w:sz="4" w:space="0" w:color="auto"/>
              <w:bottom w:val="single" w:sz="4" w:space="0" w:color="auto"/>
            </w:tcBorders>
          </w:tcPr>
          <w:p w14:paraId="03C85502" w14:textId="77777777" w:rsidR="00CB06AE" w:rsidRPr="009677CD" w:rsidRDefault="00CB06AE" w:rsidP="0047305E"/>
        </w:tc>
      </w:tr>
      <w:tr w:rsidR="00CB06AE" w:rsidRPr="009677CD" w14:paraId="762EB3EE" w14:textId="77777777" w:rsidTr="0047305E">
        <w:tc>
          <w:tcPr>
            <w:tcW w:w="971" w:type="pct"/>
            <w:tcBorders>
              <w:top w:val="single" w:sz="4" w:space="0" w:color="auto"/>
            </w:tcBorders>
          </w:tcPr>
          <w:p w14:paraId="256F29DC" w14:textId="77777777" w:rsidR="00CB06AE" w:rsidRPr="009677CD" w:rsidRDefault="00CB06AE" w:rsidP="0047305E">
            <w:r w:rsidRPr="009677CD">
              <w:t>Contact</w:t>
            </w:r>
          </w:p>
        </w:tc>
        <w:tc>
          <w:tcPr>
            <w:tcW w:w="316" w:type="pct"/>
            <w:tcBorders>
              <w:top w:val="single" w:sz="4" w:space="0" w:color="auto"/>
            </w:tcBorders>
          </w:tcPr>
          <w:p w14:paraId="34A5A47B" w14:textId="77777777" w:rsidR="00CB06AE" w:rsidRPr="009677CD" w:rsidRDefault="00C54E22" w:rsidP="0047305E">
            <w:hyperlink r:id="rId10" w:anchor="3a">
              <w:r w:rsidR="00CB06AE" w:rsidRPr="009677CD">
                <w:rPr>
                  <w:rStyle w:val="Hyperlink"/>
                </w:rPr>
                <w:t>#3a</w:t>
              </w:r>
            </w:hyperlink>
          </w:p>
        </w:tc>
        <w:tc>
          <w:tcPr>
            <w:tcW w:w="3203" w:type="pct"/>
            <w:tcBorders>
              <w:top w:val="single" w:sz="4" w:space="0" w:color="auto"/>
            </w:tcBorders>
          </w:tcPr>
          <w:p w14:paraId="51A3C811" w14:textId="77777777" w:rsidR="00CB06AE" w:rsidRPr="009677CD" w:rsidRDefault="00CB06AE" w:rsidP="0047305E">
            <w:r w:rsidRPr="009677CD">
              <w:t>Provide name, institutional affiliation, e-mail address of all protocol authors; provide physical mailing address of corresponding author</w:t>
            </w:r>
          </w:p>
        </w:tc>
        <w:tc>
          <w:tcPr>
            <w:tcW w:w="510" w:type="pct"/>
            <w:tcBorders>
              <w:top w:val="single" w:sz="4" w:space="0" w:color="auto"/>
            </w:tcBorders>
          </w:tcPr>
          <w:p w14:paraId="133F15A9" w14:textId="77777777" w:rsidR="00CB06AE" w:rsidRPr="009677CD" w:rsidRDefault="00CB06AE" w:rsidP="0047305E">
            <w:r w:rsidRPr="009677CD">
              <w:rPr>
                <w:rFonts w:hint="eastAsia"/>
              </w:rPr>
              <w:t>1</w:t>
            </w:r>
          </w:p>
        </w:tc>
      </w:tr>
      <w:tr w:rsidR="00CB06AE" w:rsidRPr="009677CD" w14:paraId="3C49F0A2" w14:textId="77777777" w:rsidTr="0047305E">
        <w:tc>
          <w:tcPr>
            <w:tcW w:w="971" w:type="pct"/>
            <w:tcBorders>
              <w:bottom w:val="single" w:sz="4" w:space="0" w:color="auto"/>
            </w:tcBorders>
          </w:tcPr>
          <w:p w14:paraId="78B9B2DC" w14:textId="77777777" w:rsidR="00CB06AE" w:rsidRPr="009677CD" w:rsidRDefault="00CB06AE" w:rsidP="0047305E">
            <w:r w:rsidRPr="009677CD">
              <w:t>Contribution</w:t>
            </w:r>
          </w:p>
        </w:tc>
        <w:tc>
          <w:tcPr>
            <w:tcW w:w="316" w:type="pct"/>
            <w:tcBorders>
              <w:bottom w:val="single" w:sz="4" w:space="0" w:color="auto"/>
            </w:tcBorders>
          </w:tcPr>
          <w:p w14:paraId="070F9670" w14:textId="77777777" w:rsidR="00CB06AE" w:rsidRPr="009677CD" w:rsidRDefault="00C54E22" w:rsidP="0047305E">
            <w:hyperlink r:id="rId11" w:anchor="3b">
              <w:r w:rsidR="00CB06AE" w:rsidRPr="009677CD">
                <w:rPr>
                  <w:rStyle w:val="Hyperlink"/>
                </w:rPr>
                <w:t>#3b</w:t>
              </w:r>
            </w:hyperlink>
          </w:p>
        </w:tc>
        <w:tc>
          <w:tcPr>
            <w:tcW w:w="3203" w:type="pct"/>
            <w:tcBorders>
              <w:bottom w:val="single" w:sz="4" w:space="0" w:color="auto"/>
            </w:tcBorders>
          </w:tcPr>
          <w:p w14:paraId="7C0B0B8B" w14:textId="77777777" w:rsidR="00CB06AE" w:rsidRPr="009677CD" w:rsidRDefault="00CB06AE" w:rsidP="0047305E">
            <w:r w:rsidRPr="009677CD">
              <w:t>Describe contributions of protocol authors and identify the guarantor of the review</w:t>
            </w:r>
          </w:p>
        </w:tc>
        <w:tc>
          <w:tcPr>
            <w:tcW w:w="510" w:type="pct"/>
            <w:tcBorders>
              <w:bottom w:val="single" w:sz="4" w:space="0" w:color="auto"/>
            </w:tcBorders>
          </w:tcPr>
          <w:p w14:paraId="4EC6D0ED" w14:textId="58E3C9EF" w:rsidR="00CB06AE" w:rsidRPr="009677CD" w:rsidRDefault="00132043" w:rsidP="0047305E">
            <w:r>
              <w:t>1</w:t>
            </w:r>
            <w:r>
              <w:rPr>
                <w:rFonts w:hint="eastAsia"/>
              </w:rPr>
              <w:t>,11</w:t>
            </w:r>
            <w:r>
              <w:t>-</w:t>
            </w:r>
            <w:r w:rsidR="00612988">
              <w:rPr>
                <w:rFonts w:hint="eastAsia"/>
              </w:rPr>
              <w:t>12</w:t>
            </w:r>
          </w:p>
        </w:tc>
      </w:tr>
      <w:tr w:rsidR="00CB06AE" w:rsidRPr="009677CD" w14:paraId="3E542E96" w14:textId="77777777" w:rsidTr="0047305E">
        <w:tc>
          <w:tcPr>
            <w:tcW w:w="971" w:type="pct"/>
            <w:tcBorders>
              <w:top w:val="single" w:sz="4" w:space="0" w:color="auto"/>
              <w:bottom w:val="single" w:sz="4" w:space="0" w:color="auto"/>
            </w:tcBorders>
          </w:tcPr>
          <w:p w14:paraId="7BA15D33" w14:textId="77777777" w:rsidR="00CB06AE" w:rsidRPr="009677CD" w:rsidRDefault="00CB06AE" w:rsidP="0047305E">
            <w:r w:rsidRPr="009677CD">
              <w:rPr>
                <w:b/>
              </w:rPr>
              <w:t>Amendments</w:t>
            </w:r>
          </w:p>
        </w:tc>
        <w:tc>
          <w:tcPr>
            <w:tcW w:w="316" w:type="pct"/>
            <w:tcBorders>
              <w:top w:val="single" w:sz="4" w:space="0" w:color="auto"/>
              <w:bottom w:val="single" w:sz="4" w:space="0" w:color="auto"/>
            </w:tcBorders>
          </w:tcPr>
          <w:p w14:paraId="7881725F" w14:textId="77777777" w:rsidR="00CB06AE" w:rsidRPr="009677CD" w:rsidRDefault="00CB06AE" w:rsidP="0047305E"/>
        </w:tc>
        <w:tc>
          <w:tcPr>
            <w:tcW w:w="3203" w:type="pct"/>
            <w:tcBorders>
              <w:top w:val="single" w:sz="4" w:space="0" w:color="auto"/>
              <w:bottom w:val="single" w:sz="4" w:space="0" w:color="auto"/>
            </w:tcBorders>
          </w:tcPr>
          <w:p w14:paraId="190DA8AA" w14:textId="77777777" w:rsidR="00CB06AE" w:rsidRPr="009677CD" w:rsidRDefault="00CB06AE" w:rsidP="0047305E"/>
        </w:tc>
        <w:tc>
          <w:tcPr>
            <w:tcW w:w="510" w:type="pct"/>
            <w:tcBorders>
              <w:top w:val="single" w:sz="4" w:space="0" w:color="auto"/>
              <w:bottom w:val="single" w:sz="4" w:space="0" w:color="auto"/>
            </w:tcBorders>
          </w:tcPr>
          <w:p w14:paraId="3C0C48DE" w14:textId="77777777" w:rsidR="00CB06AE" w:rsidRPr="009677CD" w:rsidRDefault="00CB06AE" w:rsidP="0047305E"/>
        </w:tc>
      </w:tr>
      <w:tr w:rsidR="00CB06AE" w:rsidRPr="009677CD" w14:paraId="63ADA392" w14:textId="77777777" w:rsidTr="0047305E">
        <w:tc>
          <w:tcPr>
            <w:tcW w:w="971" w:type="pct"/>
            <w:tcBorders>
              <w:top w:val="single" w:sz="4" w:space="0" w:color="auto"/>
              <w:bottom w:val="single" w:sz="4" w:space="0" w:color="auto"/>
            </w:tcBorders>
          </w:tcPr>
          <w:p w14:paraId="3E8C0456" w14:textId="77777777" w:rsidR="00CB06AE" w:rsidRPr="009677CD" w:rsidRDefault="00CB06AE" w:rsidP="0047305E"/>
        </w:tc>
        <w:tc>
          <w:tcPr>
            <w:tcW w:w="316" w:type="pct"/>
            <w:tcBorders>
              <w:top w:val="single" w:sz="4" w:space="0" w:color="auto"/>
              <w:bottom w:val="single" w:sz="4" w:space="0" w:color="auto"/>
            </w:tcBorders>
          </w:tcPr>
          <w:p w14:paraId="1C8F3AE6" w14:textId="77777777" w:rsidR="00CB06AE" w:rsidRPr="009677CD" w:rsidRDefault="00C54E22" w:rsidP="0047305E">
            <w:hyperlink r:id="rId12" w:anchor="4">
              <w:r w:rsidR="00CB06AE" w:rsidRPr="009677CD">
                <w:rPr>
                  <w:rStyle w:val="Hyperlink"/>
                </w:rPr>
                <w:t>#4</w:t>
              </w:r>
            </w:hyperlink>
          </w:p>
        </w:tc>
        <w:tc>
          <w:tcPr>
            <w:tcW w:w="3203" w:type="pct"/>
            <w:tcBorders>
              <w:top w:val="single" w:sz="4" w:space="0" w:color="auto"/>
              <w:bottom w:val="single" w:sz="4" w:space="0" w:color="auto"/>
            </w:tcBorders>
          </w:tcPr>
          <w:p w14:paraId="3DD3535C" w14:textId="77777777" w:rsidR="00CB06AE" w:rsidRPr="009677CD" w:rsidRDefault="00CB06AE" w:rsidP="0047305E">
            <w:r w:rsidRPr="009677CD">
              <w:t>If the protocol represents an amendment of a previously completed or published protocol, identify as such and list changes; otherwise, state plan for documenting important protocol amendments</w:t>
            </w:r>
          </w:p>
        </w:tc>
        <w:tc>
          <w:tcPr>
            <w:tcW w:w="510" w:type="pct"/>
            <w:tcBorders>
              <w:top w:val="single" w:sz="4" w:space="0" w:color="auto"/>
              <w:bottom w:val="single" w:sz="4" w:space="0" w:color="auto"/>
            </w:tcBorders>
          </w:tcPr>
          <w:p w14:paraId="6F31C709" w14:textId="77777777" w:rsidR="00CB06AE" w:rsidRPr="009677CD" w:rsidRDefault="00CB06AE" w:rsidP="0047305E">
            <w:r w:rsidRPr="009677CD">
              <w:rPr>
                <w:rFonts w:hint="eastAsia"/>
              </w:rPr>
              <w:t>N</w:t>
            </w:r>
            <w:r w:rsidRPr="009677CD">
              <w:t>/A</w:t>
            </w:r>
          </w:p>
        </w:tc>
      </w:tr>
      <w:tr w:rsidR="00CB06AE" w:rsidRPr="009677CD" w14:paraId="4EF9C984" w14:textId="77777777" w:rsidTr="0047305E">
        <w:tc>
          <w:tcPr>
            <w:tcW w:w="971" w:type="pct"/>
            <w:tcBorders>
              <w:top w:val="single" w:sz="4" w:space="0" w:color="auto"/>
              <w:bottom w:val="single" w:sz="4" w:space="0" w:color="auto"/>
            </w:tcBorders>
          </w:tcPr>
          <w:p w14:paraId="17690942" w14:textId="77777777" w:rsidR="00CB06AE" w:rsidRPr="009677CD" w:rsidRDefault="00CB06AE" w:rsidP="0047305E">
            <w:r w:rsidRPr="009677CD">
              <w:rPr>
                <w:b/>
              </w:rPr>
              <w:t>Support</w:t>
            </w:r>
          </w:p>
        </w:tc>
        <w:tc>
          <w:tcPr>
            <w:tcW w:w="316" w:type="pct"/>
            <w:tcBorders>
              <w:top w:val="single" w:sz="4" w:space="0" w:color="auto"/>
              <w:bottom w:val="single" w:sz="4" w:space="0" w:color="auto"/>
            </w:tcBorders>
          </w:tcPr>
          <w:p w14:paraId="3394EE10" w14:textId="77777777" w:rsidR="00CB06AE" w:rsidRPr="009677CD" w:rsidRDefault="00CB06AE" w:rsidP="0047305E"/>
        </w:tc>
        <w:tc>
          <w:tcPr>
            <w:tcW w:w="3203" w:type="pct"/>
            <w:tcBorders>
              <w:top w:val="single" w:sz="4" w:space="0" w:color="auto"/>
              <w:bottom w:val="single" w:sz="4" w:space="0" w:color="auto"/>
            </w:tcBorders>
          </w:tcPr>
          <w:p w14:paraId="737DA16B" w14:textId="77777777" w:rsidR="00CB06AE" w:rsidRPr="009677CD" w:rsidRDefault="00CB06AE" w:rsidP="0047305E"/>
        </w:tc>
        <w:tc>
          <w:tcPr>
            <w:tcW w:w="510" w:type="pct"/>
            <w:tcBorders>
              <w:top w:val="single" w:sz="4" w:space="0" w:color="auto"/>
              <w:bottom w:val="single" w:sz="4" w:space="0" w:color="auto"/>
            </w:tcBorders>
          </w:tcPr>
          <w:p w14:paraId="35A67C42" w14:textId="77777777" w:rsidR="00CB06AE" w:rsidRPr="009677CD" w:rsidRDefault="00CB06AE" w:rsidP="0047305E"/>
        </w:tc>
      </w:tr>
      <w:tr w:rsidR="00CB06AE" w:rsidRPr="009677CD" w14:paraId="06463BDF" w14:textId="77777777" w:rsidTr="0047305E">
        <w:tc>
          <w:tcPr>
            <w:tcW w:w="971" w:type="pct"/>
            <w:tcBorders>
              <w:top w:val="single" w:sz="4" w:space="0" w:color="auto"/>
            </w:tcBorders>
          </w:tcPr>
          <w:p w14:paraId="5FB4A91D" w14:textId="77777777" w:rsidR="00CB06AE" w:rsidRPr="009677CD" w:rsidRDefault="00CB06AE" w:rsidP="0047305E">
            <w:r w:rsidRPr="009677CD">
              <w:t>Sources</w:t>
            </w:r>
          </w:p>
        </w:tc>
        <w:tc>
          <w:tcPr>
            <w:tcW w:w="316" w:type="pct"/>
            <w:tcBorders>
              <w:top w:val="single" w:sz="4" w:space="0" w:color="auto"/>
            </w:tcBorders>
          </w:tcPr>
          <w:p w14:paraId="30C8A769" w14:textId="77777777" w:rsidR="00CB06AE" w:rsidRPr="009677CD" w:rsidRDefault="00C54E22" w:rsidP="0047305E">
            <w:hyperlink r:id="rId13" w:anchor="5a">
              <w:r w:rsidR="00CB06AE" w:rsidRPr="009677CD">
                <w:rPr>
                  <w:rStyle w:val="Hyperlink"/>
                </w:rPr>
                <w:t>#5a</w:t>
              </w:r>
            </w:hyperlink>
          </w:p>
        </w:tc>
        <w:tc>
          <w:tcPr>
            <w:tcW w:w="3203" w:type="pct"/>
            <w:tcBorders>
              <w:top w:val="single" w:sz="4" w:space="0" w:color="auto"/>
            </w:tcBorders>
          </w:tcPr>
          <w:p w14:paraId="1CCB33E0" w14:textId="77777777" w:rsidR="00CB06AE" w:rsidRPr="009677CD" w:rsidRDefault="00CB06AE" w:rsidP="0047305E">
            <w:r w:rsidRPr="009677CD">
              <w:t>Indicate sources of financial or other support for the review</w:t>
            </w:r>
          </w:p>
        </w:tc>
        <w:tc>
          <w:tcPr>
            <w:tcW w:w="510" w:type="pct"/>
            <w:tcBorders>
              <w:top w:val="single" w:sz="4" w:space="0" w:color="auto"/>
            </w:tcBorders>
          </w:tcPr>
          <w:p w14:paraId="3A91CBDA" w14:textId="5568A186" w:rsidR="00CB06AE" w:rsidRPr="009677CD" w:rsidRDefault="00CB06AE" w:rsidP="0047305E">
            <w:r>
              <w:t>1</w:t>
            </w:r>
            <w:r w:rsidR="00132043">
              <w:t>2</w:t>
            </w:r>
          </w:p>
        </w:tc>
      </w:tr>
      <w:tr w:rsidR="00CB06AE" w:rsidRPr="009677CD" w14:paraId="79F310AE" w14:textId="77777777" w:rsidTr="0047305E">
        <w:tc>
          <w:tcPr>
            <w:tcW w:w="971" w:type="pct"/>
          </w:tcPr>
          <w:p w14:paraId="4F738D0A" w14:textId="77777777" w:rsidR="00CB06AE" w:rsidRPr="009677CD" w:rsidRDefault="00CB06AE" w:rsidP="0047305E">
            <w:r w:rsidRPr="009677CD">
              <w:t>Sponsor</w:t>
            </w:r>
          </w:p>
        </w:tc>
        <w:tc>
          <w:tcPr>
            <w:tcW w:w="316" w:type="pct"/>
          </w:tcPr>
          <w:p w14:paraId="1EF686DC" w14:textId="77777777" w:rsidR="00CB06AE" w:rsidRPr="009677CD" w:rsidRDefault="00C54E22" w:rsidP="0047305E">
            <w:hyperlink r:id="rId14" w:anchor="5b">
              <w:r w:rsidR="00CB06AE" w:rsidRPr="009677CD">
                <w:rPr>
                  <w:rStyle w:val="Hyperlink"/>
                </w:rPr>
                <w:t>#5b</w:t>
              </w:r>
            </w:hyperlink>
          </w:p>
        </w:tc>
        <w:tc>
          <w:tcPr>
            <w:tcW w:w="3203" w:type="pct"/>
          </w:tcPr>
          <w:p w14:paraId="72A071AC" w14:textId="77777777" w:rsidR="00CB06AE" w:rsidRPr="009677CD" w:rsidRDefault="00CB06AE" w:rsidP="0047305E">
            <w:r w:rsidRPr="009677CD">
              <w:t>Provide name for the review funder and / or sponsor</w:t>
            </w:r>
          </w:p>
        </w:tc>
        <w:tc>
          <w:tcPr>
            <w:tcW w:w="510" w:type="pct"/>
          </w:tcPr>
          <w:p w14:paraId="1035C5D4" w14:textId="2A098333" w:rsidR="00CB06AE" w:rsidRPr="009677CD" w:rsidRDefault="00CB06AE" w:rsidP="0047305E">
            <w:r>
              <w:t>1</w:t>
            </w:r>
            <w:r w:rsidR="00612988">
              <w:rPr>
                <w:rFonts w:hint="eastAsia"/>
              </w:rPr>
              <w:t>2</w:t>
            </w:r>
          </w:p>
        </w:tc>
      </w:tr>
      <w:tr w:rsidR="00CB06AE" w:rsidRPr="009677CD" w14:paraId="4B3067F8" w14:textId="77777777" w:rsidTr="0047305E">
        <w:tc>
          <w:tcPr>
            <w:tcW w:w="971" w:type="pct"/>
            <w:tcBorders>
              <w:bottom w:val="single" w:sz="4" w:space="0" w:color="auto"/>
            </w:tcBorders>
          </w:tcPr>
          <w:p w14:paraId="7CD3EC07" w14:textId="77777777" w:rsidR="00CB06AE" w:rsidRPr="009677CD" w:rsidRDefault="00CB06AE" w:rsidP="0047305E">
            <w:r w:rsidRPr="009677CD">
              <w:lastRenderedPageBreak/>
              <w:t>Role of sponsor or funder</w:t>
            </w:r>
          </w:p>
        </w:tc>
        <w:tc>
          <w:tcPr>
            <w:tcW w:w="316" w:type="pct"/>
            <w:tcBorders>
              <w:bottom w:val="single" w:sz="4" w:space="0" w:color="auto"/>
            </w:tcBorders>
          </w:tcPr>
          <w:p w14:paraId="6912BC74" w14:textId="77777777" w:rsidR="00CB06AE" w:rsidRPr="009677CD" w:rsidRDefault="00C54E22" w:rsidP="0047305E">
            <w:hyperlink r:id="rId15" w:anchor="5c">
              <w:r w:rsidR="00CB06AE" w:rsidRPr="009677CD">
                <w:rPr>
                  <w:rStyle w:val="Hyperlink"/>
                </w:rPr>
                <w:t>#5c</w:t>
              </w:r>
            </w:hyperlink>
          </w:p>
        </w:tc>
        <w:tc>
          <w:tcPr>
            <w:tcW w:w="3203" w:type="pct"/>
            <w:tcBorders>
              <w:bottom w:val="single" w:sz="4" w:space="0" w:color="auto"/>
            </w:tcBorders>
          </w:tcPr>
          <w:p w14:paraId="0ED4AE59" w14:textId="77777777" w:rsidR="00CB06AE" w:rsidRPr="009677CD" w:rsidRDefault="00CB06AE" w:rsidP="0047305E">
            <w:r w:rsidRPr="009677CD">
              <w:t>Describe roles of funder(s), sponsor(s), and / or institution(s), if any, in developing the protocol</w:t>
            </w:r>
          </w:p>
        </w:tc>
        <w:tc>
          <w:tcPr>
            <w:tcW w:w="510" w:type="pct"/>
            <w:tcBorders>
              <w:bottom w:val="single" w:sz="4" w:space="0" w:color="auto"/>
            </w:tcBorders>
          </w:tcPr>
          <w:p w14:paraId="103137A5" w14:textId="49FAF61F" w:rsidR="00CB06AE" w:rsidRPr="009677CD" w:rsidRDefault="00CB06AE" w:rsidP="0047305E">
            <w:r w:rsidRPr="009677CD">
              <w:rPr>
                <w:rFonts w:hint="eastAsia"/>
              </w:rPr>
              <w:t>1</w:t>
            </w:r>
            <w:r w:rsidR="00132043">
              <w:t>2</w:t>
            </w:r>
          </w:p>
        </w:tc>
      </w:tr>
      <w:tr w:rsidR="00CB06AE" w:rsidRPr="009677CD" w14:paraId="772FA29F" w14:textId="77777777" w:rsidTr="0047305E">
        <w:tc>
          <w:tcPr>
            <w:tcW w:w="971" w:type="pct"/>
            <w:tcBorders>
              <w:top w:val="single" w:sz="4" w:space="0" w:color="auto"/>
              <w:bottom w:val="single" w:sz="4" w:space="0" w:color="auto"/>
            </w:tcBorders>
          </w:tcPr>
          <w:p w14:paraId="1B116352" w14:textId="77777777" w:rsidR="00CB06AE" w:rsidRPr="009677CD" w:rsidRDefault="00CB06AE" w:rsidP="0047305E">
            <w:r w:rsidRPr="009677CD">
              <w:rPr>
                <w:b/>
              </w:rPr>
              <w:t>Introduction</w:t>
            </w:r>
          </w:p>
        </w:tc>
        <w:tc>
          <w:tcPr>
            <w:tcW w:w="316" w:type="pct"/>
            <w:tcBorders>
              <w:top w:val="single" w:sz="4" w:space="0" w:color="auto"/>
              <w:bottom w:val="single" w:sz="4" w:space="0" w:color="auto"/>
            </w:tcBorders>
          </w:tcPr>
          <w:p w14:paraId="051C0C8C" w14:textId="77777777" w:rsidR="00CB06AE" w:rsidRPr="009677CD" w:rsidRDefault="00CB06AE" w:rsidP="0047305E"/>
        </w:tc>
        <w:tc>
          <w:tcPr>
            <w:tcW w:w="3203" w:type="pct"/>
            <w:tcBorders>
              <w:top w:val="single" w:sz="4" w:space="0" w:color="auto"/>
              <w:bottom w:val="single" w:sz="4" w:space="0" w:color="auto"/>
            </w:tcBorders>
          </w:tcPr>
          <w:p w14:paraId="2019FC7A" w14:textId="77777777" w:rsidR="00CB06AE" w:rsidRPr="009677CD" w:rsidRDefault="00CB06AE" w:rsidP="0047305E"/>
        </w:tc>
        <w:tc>
          <w:tcPr>
            <w:tcW w:w="510" w:type="pct"/>
            <w:tcBorders>
              <w:top w:val="single" w:sz="4" w:space="0" w:color="auto"/>
              <w:bottom w:val="single" w:sz="4" w:space="0" w:color="auto"/>
            </w:tcBorders>
          </w:tcPr>
          <w:p w14:paraId="1FF78ED7" w14:textId="77777777" w:rsidR="00CB06AE" w:rsidRPr="009677CD" w:rsidRDefault="00CB06AE" w:rsidP="0047305E"/>
        </w:tc>
      </w:tr>
      <w:tr w:rsidR="00CB06AE" w:rsidRPr="009677CD" w14:paraId="298253C8" w14:textId="77777777" w:rsidTr="0047305E">
        <w:tc>
          <w:tcPr>
            <w:tcW w:w="971" w:type="pct"/>
            <w:tcBorders>
              <w:top w:val="single" w:sz="4" w:space="0" w:color="auto"/>
            </w:tcBorders>
          </w:tcPr>
          <w:p w14:paraId="797EA9C4" w14:textId="77777777" w:rsidR="00CB06AE" w:rsidRPr="009677CD" w:rsidRDefault="00CB06AE" w:rsidP="0047305E">
            <w:r w:rsidRPr="009677CD">
              <w:t>Rationale</w:t>
            </w:r>
          </w:p>
        </w:tc>
        <w:tc>
          <w:tcPr>
            <w:tcW w:w="316" w:type="pct"/>
            <w:tcBorders>
              <w:top w:val="single" w:sz="4" w:space="0" w:color="auto"/>
            </w:tcBorders>
          </w:tcPr>
          <w:p w14:paraId="0B43B5B9" w14:textId="77777777" w:rsidR="00CB06AE" w:rsidRPr="009677CD" w:rsidRDefault="00C54E22" w:rsidP="0047305E">
            <w:hyperlink r:id="rId16" w:anchor="6">
              <w:r w:rsidR="00CB06AE" w:rsidRPr="009677CD">
                <w:rPr>
                  <w:rStyle w:val="Hyperlink"/>
                </w:rPr>
                <w:t>#6</w:t>
              </w:r>
            </w:hyperlink>
          </w:p>
        </w:tc>
        <w:tc>
          <w:tcPr>
            <w:tcW w:w="3203" w:type="pct"/>
            <w:tcBorders>
              <w:top w:val="single" w:sz="4" w:space="0" w:color="auto"/>
            </w:tcBorders>
          </w:tcPr>
          <w:p w14:paraId="3F9F34E0" w14:textId="77777777" w:rsidR="00CB06AE" w:rsidRPr="009677CD" w:rsidRDefault="00CB06AE" w:rsidP="0047305E">
            <w:r w:rsidRPr="009677CD">
              <w:t>Describe the rationale for the review in the context of what is already known</w:t>
            </w:r>
          </w:p>
        </w:tc>
        <w:tc>
          <w:tcPr>
            <w:tcW w:w="510" w:type="pct"/>
            <w:tcBorders>
              <w:top w:val="single" w:sz="4" w:space="0" w:color="auto"/>
            </w:tcBorders>
          </w:tcPr>
          <w:p w14:paraId="59BC57D4" w14:textId="236F1FDB" w:rsidR="00CB06AE" w:rsidRPr="009677CD" w:rsidRDefault="00612988" w:rsidP="0047305E">
            <w:r>
              <w:rPr>
                <w:rFonts w:hint="eastAsia"/>
              </w:rPr>
              <w:t>3</w:t>
            </w:r>
            <w:r w:rsidR="00CB06AE" w:rsidRPr="009677CD">
              <w:t>-5</w:t>
            </w:r>
          </w:p>
        </w:tc>
      </w:tr>
      <w:tr w:rsidR="00CB06AE" w:rsidRPr="009677CD" w14:paraId="3578C661" w14:textId="77777777" w:rsidTr="0047305E">
        <w:tc>
          <w:tcPr>
            <w:tcW w:w="971" w:type="pct"/>
            <w:tcBorders>
              <w:bottom w:val="single" w:sz="4" w:space="0" w:color="auto"/>
            </w:tcBorders>
          </w:tcPr>
          <w:p w14:paraId="07D4EB7D" w14:textId="77777777" w:rsidR="00CB06AE" w:rsidRPr="009677CD" w:rsidRDefault="00CB06AE" w:rsidP="0047305E">
            <w:r w:rsidRPr="009677CD">
              <w:t>Objectives</w:t>
            </w:r>
          </w:p>
        </w:tc>
        <w:tc>
          <w:tcPr>
            <w:tcW w:w="316" w:type="pct"/>
            <w:tcBorders>
              <w:bottom w:val="single" w:sz="4" w:space="0" w:color="auto"/>
            </w:tcBorders>
          </w:tcPr>
          <w:p w14:paraId="0E5AC6FF" w14:textId="77777777" w:rsidR="00CB06AE" w:rsidRPr="009677CD" w:rsidRDefault="00C54E22" w:rsidP="0047305E">
            <w:hyperlink r:id="rId17" w:anchor="7">
              <w:r w:rsidR="00CB06AE" w:rsidRPr="009677CD">
                <w:rPr>
                  <w:rStyle w:val="Hyperlink"/>
                </w:rPr>
                <w:t>#7</w:t>
              </w:r>
            </w:hyperlink>
          </w:p>
        </w:tc>
        <w:tc>
          <w:tcPr>
            <w:tcW w:w="3203" w:type="pct"/>
            <w:tcBorders>
              <w:bottom w:val="single" w:sz="4" w:space="0" w:color="auto"/>
            </w:tcBorders>
          </w:tcPr>
          <w:p w14:paraId="4B90DB09" w14:textId="77777777" w:rsidR="00CB06AE" w:rsidRPr="009677CD" w:rsidRDefault="00CB06AE" w:rsidP="0047305E">
            <w:r w:rsidRPr="009677CD">
              <w:t>Provide an explicit statement of the question(s) the review will address with reference to participants, interventions, comparators, and outcomes (PICO)</w:t>
            </w:r>
          </w:p>
        </w:tc>
        <w:tc>
          <w:tcPr>
            <w:tcW w:w="510" w:type="pct"/>
            <w:tcBorders>
              <w:bottom w:val="single" w:sz="4" w:space="0" w:color="auto"/>
            </w:tcBorders>
          </w:tcPr>
          <w:p w14:paraId="0F2FBD2B" w14:textId="77777777" w:rsidR="00CB06AE" w:rsidRPr="009677CD" w:rsidRDefault="00CB06AE" w:rsidP="0047305E">
            <w:r w:rsidRPr="009677CD">
              <w:rPr>
                <w:rFonts w:hint="eastAsia"/>
              </w:rPr>
              <w:t>5</w:t>
            </w:r>
          </w:p>
        </w:tc>
      </w:tr>
      <w:tr w:rsidR="00CB06AE" w:rsidRPr="009677CD" w14:paraId="3EF306B8" w14:textId="77777777" w:rsidTr="0047305E">
        <w:tc>
          <w:tcPr>
            <w:tcW w:w="971" w:type="pct"/>
            <w:tcBorders>
              <w:top w:val="single" w:sz="4" w:space="0" w:color="auto"/>
              <w:bottom w:val="single" w:sz="4" w:space="0" w:color="auto"/>
            </w:tcBorders>
          </w:tcPr>
          <w:p w14:paraId="755F5412" w14:textId="77777777" w:rsidR="00CB06AE" w:rsidRPr="009677CD" w:rsidRDefault="00CB06AE" w:rsidP="0047305E">
            <w:r w:rsidRPr="009677CD">
              <w:rPr>
                <w:b/>
              </w:rPr>
              <w:t>Methods</w:t>
            </w:r>
          </w:p>
        </w:tc>
        <w:tc>
          <w:tcPr>
            <w:tcW w:w="316" w:type="pct"/>
            <w:tcBorders>
              <w:top w:val="single" w:sz="4" w:space="0" w:color="auto"/>
              <w:bottom w:val="single" w:sz="4" w:space="0" w:color="auto"/>
            </w:tcBorders>
          </w:tcPr>
          <w:p w14:paraId="652938C3" w14:textId="77777777" w:rsidR="00CB06AE" w:rsidRPr="009677CD" w:rsidRDefault="00CB06AE" w:rsidP="0047305E"/>
        </w:tc>
        <w:tc>
          <w:tcPr>
            <w:tcW w:w="3203" w:type="pct"/>
            <w:tcBorders>
              <w:top w:val="single" w:sz="4" w:space="0" w:color="auto"/>
              <w:bottom w:val="single" w:sz="4" w:space="0" w:color="auto"/>
            </w:tcBorders>
          </w:tcPr>
          <w:p w14:paraId="7973855A" w14:textId="77777777" w:rsidR="00CB06AE" w:rsidRPr="009677CD" w:rsidRDefault="00CB06AE" w:rsidP="0047305E"/>
        </w:tc>
        <w:tc>
          <w:tcPr>
            <w:tcW w:w="510" w:type="pct"/>
            <w:tcBorders>
              <w:top w:val="single" w:sz="4" w:space="0" w:color="auto"/>
              <w:bottom w:val="single" w:sz="4" w:space="0" w:color="auto"/>
            </w:tcBorders>
          </w:tcPr>
          <w:p w14:paraId="5FCFB8D7" w14:textId="77777777" w:rsidR="00CB06AE" w:rsidRPr="009677CD" w:rsidRDefault="00CB06AE" w:rsidP="0047305E"/>
        </w:tc>
      </w:tr>
      <w:tr w:rsidR="00CB06AE" w:rsidRPr="009677CD" w14:paraId="15EC9E32" w14:textId="77777777" w:rsidTr="0047305E">
        <w:tc>
          <w:tcPr>
            <w:tcW w:w="971" w:type="pct"/>
            <w:tcBorders>
              <w:top w:val="single" w:sz="4" w:space="0" w:color="auto"/>
            </w:tcBorders>
          </w:tcPr>
          <w:p w14:paraId="0C5588EE" w14:textId="77777777" w:rsidR="00CB06AE" w:rsidRPr="009677CD" w:rsidRDefault="00CB06AE" w:rsidP="0047305E">
            <w:r w:rsidRPr="009677CD">
              <w:t>Eligibility criteria</w:t>
            </w:r>
          </w:p>
        </w:tc>
        <w:tc>
          <w:tcPr>
            <w:tcW w:w="316" w:type="pct"/>
            <w:tcBorders>
              <w:top w:val="single" w:sz="4" w:space="0" w:color="auto"/>
            </w:tcBorders>
          </w:tcPr>
          <w:p w14:paraId="4872BBE5" w14:textId="77777777" w:rsidR="00CB06AE" w:rsidRPr="009677CD" w:rsidRDefault="00C54E22" w:rsidP="0047305E">
            <w:hyperlink r:id="rId18" w:anchor="8">
              <w:r w:rsidR="00CB06AE" w:rsidRPr="009677CD">
                <w:rPr>
                  <w:rStyle w:val="Hyperlink"/>
                </w:rPr>
                <w:t>#8</w:t>
              </w:r>
            </w:hyperlink>
          </w:p>
        </w:tc>
        <w:tc>
          <w:tcPr>
            <w:tcW w:w="3203" w:type="pct"/>
            <w:tcBorders>
              <w:top w:val="single" w:sz="4" w:space="0" w:color="auto"/>
            </w:tcBorders>
          </w:tcPr>
          <w:p w14:paraId="749F2B30" w14:textId="77777777" w:rsidR="00CB06AE" w:rsidRPr="009677CD" w:rsidRDefault="00CB06AE" w:rsidP="0047305E">
            <w:r w:rsidRPr="009677CD">
              <w:t>Specify the study characteristics (such as PICO, study design, setting, time frame) and report characteristics (such as years considered, language, publication status) to be used as criteria for eligibility for the review</w:t>
            </w:r>
          </w:p>
        </w:tc>
        <w:tc>
          <w:tcPr>
            <w:tcW w:w="510" w:type="pct"/>
            <w:tcBorders>
              <w:top w:val="single" w:sz="4" w:space="0" w:color="auto"/>
            </w:tcBorders>
          </w:tcPr>
          <w:p w14:paraId="1948B8F7" w14:textId="3BC0DEC0" w:rsidR="00CB06AE" w:rsidRPr="009677CD" w:rsidRDefault="00132043" w:rsidP="0047305E">
            <w:r>
              <w:t>6</w:t>
            </w:r>
            <w:r w:rsidR="00CB06AE" w:rsidRPr="009677CD">
              <w:t>-</w:t>
            </w:r>
            <w:r w:rsidR="00612988">
              <w:rPr>
                <w:rFonts w:hint="eastAsia"/>
              </w:rPr>
              <w:t>7</w:t>
            </w:r>
          </w:p>
        </w:tc>
      </w:tr>
      <w:tr w:rsidR="00CB06AE" w:rsidRPr="009677CD" w14:paraId="3D71BA5C" w14:textId="77777777" w:rsidTr="0047305E">
        <w:tc>
          <w:tcPr>
            <w:tcW w:w="971" w:type="pct"/>
          </w:tcPr>
          <w:p w14:paraId="317D9C10" w14:textId="77777777" w:rsidR="00CB06AE" w:rsidRPr="009677CD" w:rsidRDefault="00CB06AE" w:rsidP="0047305E">
            <w:r w:rsidRPr="009677CD">
              <w:t>Information sources</w:t>
            </w:r>
          </w:p>
        </w:tc>
        <w:tc>
          <w:tcPr>
            <w:tcW w:w="316" w:type="pct"/>
          </w:tcPr>
          <w:p w14:paraId="3AD8D89F" w14:textId="77777777" w:rsidR="00CB06AE" w:rsidRPr="009677CD" w:rsidRDefault="00C54E22" w:rsidP="0047305E">
            <w:hyperlink r:id="rId19" w:anchor="9">
              <w:r w:rsidR="00CB06AE" w:rsidRPr="009677CD">
                <w:rPr>
                  <w:rStyle w:val="Hyperlink"/>
                </w:rPr>
                <w:t>#9</w:t>
              </w:r>
            </w:hyperlink>
          </w:p>
        </w:tc>
        <w:tc>
          <w:tcPr>
            <w:tcW w:w="3203" w:type="pct"/>
          </w:tcPr>
          <w:p w14:paraId="2BFB1831" w14:textId="77777777" w:rsidR="00CB06AE" w:rsidRPr="009677CD" w:rsidRDefault="00CB06AE" w:rsidP="0047305E">
            <w:r w:rsidRPr="009677CD">
              <w:t>Describe all intended information sources (such as electronic databases, contact with study authors, trial registers or other grey literature sources) with planned dates of coverage</w:t>
            </w:r>
          </w:p>
        </w:tc>
        <w:tc>
          <w:tcPr>
            <w:tcW w:w="510" w:type="pct"/>
          </w:tcPr>
          <w:p w14:paraId="5ADBCDC4" w14:textId="4ABF67C2" w:rsidR="00CB06AE" w:rsidRPr="009677CD" w:rsidRDefault="00612988" w:rsidP="0047305E">
            <w:r>
              <w:rPr>
                <w:rFonts w:hint="eastAsia"/>
              </w:rPr>
              <w:t>7</w:t>
            </w:r>
          </w:p>
        </w:tc>
      </w:tr>
      <w:tr w:rsidR="00CB06AE" w:rsidRPr="009677CD" w14:paraId="712EDFCD" w14:textId="77777777" w:rsidTr="0047305E">
        <w:tc>
          <w:tcPr>
            <w:tcW w:w="971" w:type="pct"/>
          </w:tcPr>
          <w:p w14:paraId="4F073350" w14:textId="77777777" w:rsidR="00CB06AE" w:rsidRPr="009677CD" w:rsidRDefault="00CB06AE" w:rsidP="0047305E">
            <w:r w:rsidRPr="009677CD">
              <w:t>Search strategy</w:t>
            </w:r>
          </w:p>
        </w:tc>
        <w:tc>
          <w:tcPr>
            <w:tcW w:w="316" w:type="pct"/>
          </w:tcPr>
          <w:p w14:paraId="6248605F" w14:textId="77777777" w:rsidR="00CB06AE" w:rsidRPr="009677CD" w:rsidRDefault="00C54E22" w:rsidP="0047305E">
            <w:hyperlink r:id="rId20" w:anchor="10">
              <w:r w:rsidR="00CB06AE" w:rsidRPr="009677CD">
                <w:rPr>
                  <w:rStyle w:val="Hyperlink"/>
                </w:rPr>
                <w:t>#10</w:t>
              </w:r>
            </w:hyperlink>
          </w:p>
        </w:tc>
        <w:tc>
          <w:tcPr>
            <w:tcW w:w="3203" w:type="pct"/>
          </w:tcPr>
          <w:p w14:paraId="0DA61453" w14:textId="77777777" w:rsidR="00CB06AE" w:rsidRPr="009677CD" w:rsidRDefault="00CB06AE" w:rsidP="0047305E">
            <w:r w:rsidRPr="009677CD">
              <w:t>Present draft of search strategy to be used for at least one electronic database, including planned limits, such that it could be repeated</w:t>
            </w:r>
          </w:p>
        </w:tc>
        <w:tc>
          <w:tcPr>
            <w:tcW w:w="510" w:type="pct"/>
          </w:tcPr>
          <w:p w14:paraId="376678A3" w14:textId="7E6CC43A" w:rsidR="00CB06AE" w:rsidRPr="009677CD" w:rsidRDefault="00CB06AE" w:rsidP="0047305E">
            <w:r w:rsidRPr="009677CD">
              <w:rPr>
                <w:rFonts w:hint="eastAsia"/>
              </w:rPr>
              <w:t>7</w:t>
            </w:r>
          </w:p>
        </w:tc>
      </w:tr>
      <w:tr w:rsidR="00CB06AE" w:rsidRPr="009677CD" w14:paraId="0F115A09" w14:textId="77777777" w:rsidTr="0047305E">
        <w:tc>
          <w:tcPr>
            <w:tcW w:w="971" w:type="pct"/>
          </w:tcPr>
          <w:p w14:paraId="2E4CAC77" w14:textId="77777777" w:rsidR="00CB06AE" w:rsidRPr="009677CD" w:rsidRDefault="00CB06AE" w:rsidP="0047305E">
            <w:r w:rsidRPr="009677CD">
              <w:t>Study records - data management</w:t>
            </w:r>
          </w:p>
        </w:tc>
        <w:tc>
          <w:tcPr>
            <w:tcW w:w="316" w:type="pct"/>
          </w:tcPr>
          <w:p w14:paraId="4E8127C6" w14:textId="77777777" w:rsidR="00CB06AE" w:rsidRPr="009677CD" w:rsidRDefault="00C54E22" w:rsidP="0047305E">
            <w:hyperlink r:id="rId21" w:anchor="11a">
              <w:r w:rsidR="00CB06AE" w:rsidRPr="009677CD">
                <w:rPr>
                  <w:rStyle w:val="Hyperlink"/>
                </w:rPr>
                <w:t>#11a</w:t>
              </w:r>
            </w:hyperlink>
          </w:p>
        </w:tc>
        <w:tc>
          <w:tcPr>
            <w:tcW w:w="3203" w:type="pct"/>
          </w:tcPr>
          <w:p w14:paraId="4BDFA8E7" w14:textId="77777777" w:rsidR="00CB06AE" w:rsidRPr="009677CD" w:rsidRDefault="00CB06AE" w:rsidP="0047305E">
            <w:r w:rsidRPr="009677CD">
              <w:t>Describe the mechanism(s) that will be used to manage records and data throughout the review</w:t>
            </w:r>
          </w:p>
        </w:tc>
        <w:tc>
          <w:tcPr>
            <w:tcW w:w="510" w:type="pct"/>
          </w:tcPr>
          <w:p w14:paraId="5E5F74D1" w14:textId="712E3D45" w:rsidR="00CB06AE" w:rsidRPr="009677CD" w:rsidRDefault="00132043" w:rsidP="0047305E">
            <w:r>
              <w:t>8-9</w:t>
            </w:r>
          </w:p>
        </w:tc>
      </w:tr>
      <w:tr w:rsidR="00CB06AE" w:rsidRPr="009677CD" w14:paraId="40E88BA4" w14:textId="77777777" w:rsidTr="0047305E">
        <w:tc>
          <w:tcPr>
            <w:tcW w:w="971" w:type="pct"/>
          </w:tcPr>
          <w:p w14:paraId="27B7B229" w14:textId="77777777" w:rsidR="00CB06AE" w:rsidRPr="009677CD" w:rsidRDefault="00CB06AE" w:rsidP="0047305E">
            <w:r w:rsidRPr="009677CD">
              <w:t>Study records - selection process</w:t>
            </w:r>
          </w:p>
        </w:tc>
        <w:tc>
          <w:tcPr>
            <w:tcW w:w="316" w:type="pct"/>
          </w:tcPr>
          <w:p w14:paraId="4D3A8CC9" w14:textId="77777777" w:rsidR="00CB06AE" w:rsidRPr="009677CD" w:rsidRDefault="00C54E22" w:rsidP="0047305E">
            <w:hyperlink r:id="rId22" w:anchor="11b">
              <w:r w:rsidR="00CB06AE" w:rsidRPr="009677CD">
                <w:rPr>
                  <w:rStyle w:val="Hyperlink"/>
                </w:rPr>
                <w:t>#11b</w:t>
              </w:r>
            </w:hyperlink>
          </w:p>
        </w:tc>
        <w:tc>
          <w:tcPr>
            <w:tcW w:w="3203" w:type="pct"/>
          </w:tcPr>
          <w:p w14:paraId="5A37D635" w14:textId="77777777" w:rsidR="00CB06AE" w:rsidRPr="009677CD" w:rsidRDefault="00CB06AE" w:rsidP="0047305E">
            <w:r w:rsidRPr="009677CD">
              <w:t>State the process that will be used for selecting studies (such as two independent reviewers) through each phase of the review (that is, screening, eligibility and inclusion in meta-analysis)</w:t>
            </w:r>
          </w:p>
        </w:tc>
        <w:tc>
          <w:tcPr>
            <w:tcW w:w="510" w:type="pct"/>
          </w:tcPr>
          <w:p w14:paraId="2B218B44" w14:textId="2BFC55F8" w:rsidR="00CB06AE" w:rsidRPr="009677CD" w:rsidRDefault="00CB06AE" w:rsidP="0047305E">
            <w:r w:rsidRPr="009677CD">
              <w:rPr>
                <w:rFonts w:hint="eastAsia"/>
              </w:rPr>
              <w:t>7</w:t>
            </w:r>
            <w:r w:rsidR="00612988">
              <w:rPr>
                <w:rFonts w:hint="eastAsia"/>
              </w:rPr>
              <w:t>-8</w:t>
            </w:r>
          </w:p>
        </w:tc>
      </w:tr>
      <w:tr w:rsidR="00CB06AE" w:rsidRPr="009677CD" w14:paraId="6C4EB011" w14:textId="77777777" w:rsidTr="0047305E">
        <w:tc>
          <w:tcPr>
            <w:tcW w:w="971" w:type="pct"/>
          </w:tcPr>
          <w:p w14:paraId="3441E78C" w14:textId="77777777" w:rsidR="00CB06AE" w:rsidRPr="009677CD" w:rsidRDefault="00CB06AE" w:rsidP="0047305E">
            <w:r w:rsidRPr="009677CD">
              <w:t>Study records - data collection process</w:t>
            </w:r>
          </w:p>
        </w:tc>
        <w:tc>
          <w:tcPr>
            <w:tcW w:w="316" w:type="pct"/>
          </w:tcPr>
          <w:p w14:paraId="5F5CBEF3" w14:textId="77777777" w:rsidR="00CB06AE" w:rsidRPr="009677CD" w:rsidRDefault="00C54E22" w:rsidP="0047305E">
            <w:hyperlink r:id="rId23" w:anchor="11c">
              <w:r w:rsidR="00CB06AE" w:rsidRPr="009677CD">
                <w:rPr>
                  <w:rStyle w:val="Hyperlink"/>
                </w:rPr>
                <w:t>#11c</w:t>
              </w:r>
            </w:hyperlink>
          </w:p>
        </w:tc>
        <w:tc>
          <w:tcPr>
            <w:tcW w:w="3203" w:type="pct"/>
          </w:tcPr>
          <w:p w14:paraId="041648FF" w14:textId="77777777" w:rsidR="00CB06AE" w:rsidRPr="009677CD" w:rsidRDefault="00CB06AE" w:rsidP="0047305E">
            <w:r w:rsidRPr="009677CD">
              <w:t xml:space="preserve">Describe planned method of extracting data from reports (such as piloting forms, done independently, in duplicate), any processes for obtaining and </w:t>
            </w:r>
            <w:r w:rsidRPr="009677CD">
              <w:lastRenderedPageBreak/>
              <w:t>confirming data from investigators</w:t>
            </w:r>
          </w:p>
        </w:tc>
        <w:tc>
          <w:tcPr>
            <w:tcW w:w="510" w:type="pct"/>
          </w:tcPr>
          <w:p w14:paraId="65FB1482" w14:textId="24795F10" w:rsidR="00CB06AE" w:rsidRPr="009677CD" w:rsidRDefault="003975D8" w:rsidP="0047305E">
            <w:r>
              <w:rPr>
                <w:rFonts w:hint="eastAsia"/>
              </w:rPr>
              <w:lastRenderedPageBreak/>
              <w:t>8</w:t>
            </w:r>
          </w:p>
        </w:tc>
      </w:tr>
      <w:tr w:rsidR="00CB06AE" w:rsidRPr="009677CD" w14:paraId="0B04B23A" w14:textId="77777777" w:rsidTr="0047305E">
        <w:tc>
          <w:tcPr>
            <w:tcW w:w="971" w:type="pct"/>
          </w:tcPr>
          <w:p w14:paraId="21C56B26" w14:textId="77777777" w:rsidR="00CB06AE" w:rsidRPr="009677CD" w:rsidRDefault="00CB06AE" w:rsidP="0047305E">
            <w:r w:rsidRPr="009677CD">
              <w:t>Data items</w:t>
            </w:r>
          </w:p>
        </w:tc>
        <w:tc>
          <w:tcPr>
            <w:tcW w:w="316" w:type="pct"/>
          </w:tcPr>
          <w:p w14:paraId="2DAC44BB" w14:textId="77777777" w:rsidR="00CB06AE" w:rsidRPr="009677CD" w:rsidRDefault="00C54E22" w:rsidP="0047305E">
            <w:hyperlink r:id="rId24" w:anchor="12">
              <w:r w:rsidR="00CB06AE" w:rsidRPr="009677CD">
                <w:rPr>
                  <w:rStyle w:val="Hyperlink"/>
                </w:rPr>
                <w:t>#12</w:t>
              </w:r>
            </w:hyperlink>
          </w:p>
        </w:tc>
        <w:tc>
          <w:tcPr>
            <w:tcW w:w="3203" w:type="pct"/>
          </w:tcPr>
          <w:p w14:paraId="44D58F0D" w14:textId="77777777" w:rsidR="00CB06AE" w:rsidRPr="009677CD" w:rsidRDefault="00CB06AE" w:rsidP="0047305E">
            <w:r w:rsidRPr="009677CD">
              <w:t>List and define all variables for which data will be sought (such as PICO items, funding sources), any pre-planned data assumptions and simplifications</w:t>
            </w:r>
          </w:p>
        </w:tc>
        <w:tc>
          <w:tcPr>
            <w:tcW w:w="510" w:type="pct"/>
          </w:tcPr>
          <w:p w14:paraId="4FDDCCC0" w14:textId="0A2FCB56" w:rsidR="00CB06AE" w:rsidRPr="009677CD" w:rsidRDefault="00132043" w:rsidP="0047305E">
            <w:r>
              <w:t>8-</w:t>
            </w:r>
            <w:r w:rsidR="00612988">
              <w:rPr>
                <w:rFonts w:hint="eastAsia"/>
              </w:rPr>
              <w:t>9</w:t>
            </w:r>
          </w:p>
        </w:tc>
      </w:tr>
      <w:tr w:rsidR="00CB06AE" w:rsidRPr="009677CD" w14:paraId="0833D87F" w14:textId="77777777" w:rsidTr="0047305E">
        <w:tc>
          <w:tcPr>
            <w:tcW w:w="971" w:type="pct"/>
          </w:tcPr>
          <w:p w14:paraId="4E3611B1" w14:textId="77777777" w:rsidR="00CB06AE" w:rsidRPr="009677CD" w:rsidRDefault="00CB06AE" w:rsidP="0047305E">
            <w:r w:rsidRPr="009677CD">
              <w:t>Outcomes and prioritization</w:t>
            </w:r>
          </w:p>
        </w:tc>
        <w:tc>
          <w:tcPr>
            <w:tcW w:w="316" w:type="pct"/>
          </w:tcPr>
          <w:p w14:paraId="0B519D1A" w14:textId="77777777" w:rsidR="00CB06AE" w:rsidRPr="009677CD" w:rsidRDefault="00C54E22" w:rsidP="0047305E">
            <w:hyperlink r:id="rId25" w:anchor="13">
              <w:r w:rsidR="00CB06AE" w:rsidRPr="009677CD">
                <w:rPr>
                  <w:rStyle w:val="Hyperlink"/>
                </w:rPr>
                <w:t>#13</w:t>
              </w:r>
            </w:hyperlink>
          </w:p>
        </w:tc>
        <w:tc>
          <w:tcPr>
            <w:tcW w:w="3203" w:type="pct"/>
          </w:tcPr>
          <w:p w14:paraId="5504B434" w14:textId="77777777" w:rsidR="00CB06AE" w:rsidRPr="009677CD" w:rsidRDefault="00CB06AE" w:rsidP="0047305E">
            <w:r w:rsidRPr="009677CD">
              <w:t>List and define all outcomes for which data will be sought, including prioritization of main and additional outcomes, with rationale</w:t>
            </w:r>
          </w:p>
        </w:tc>
        <w:tc>
          <w:tcPr>
            <w:tcW w:w="510" w:type="pct"/>
          </w:tcPr>
          <w:p w14:paraId="30820CDA" w14:textId="24E77671" w:rsidR="00CB06AE" w:rsidRPr="009677CD" w:rsidRDefault="00612988" w:rsidP="0047305E">
            <w:r>
              <w:rPr>
                <w:rFonts w:hint="eastAsia"/>
              </w:rPr>
              <w:t>9</w:t>
            </w:r>
          </w:p>
        </w:tc>
      </w:tr>
      <w:tr w:rsidR="00CB06AE" w:rsidRPr="009677CD" w14:paraId="0E3A1B15" w14:textId="77777777" w:rsidTr="0047305E">
        <w:tc>
          <w:tcPr>
            <w:tcW w:w="971" w:type="pct"/>
          </w:tcPr>
          <w:p w14:paraId="480536AF" w14:textId="77777777" w:rsidR="00CB06AE" w:rsidRPr="009677CD" w:rsidRDefault="00CB06AE" w:rsidP="0047305E">
            <w:r w:rsidRPr="009677CD">
              <w:t>Risk of bias in individual studies</w:t>
            </w:r>
          </w:p>
        </w:tc>
        <w:tc>
          <w:tcPr>
            <w:tcW w:w="316" w:type="pct"/>
          </w:tcPr>
          <w:p w14:paraId="0B0FBA68" w14:textId="77777777" w:rsidR="00CB06AE" w:rsidRPr="009677CD" w:rsidRDefault="00C54E22" w:rsidP="0047305E">
            <w:hyperlink r:id="rId26" w:anchor="14">
              <w:r w:rsidR="00CB06AE" w:rsidRPr="009677CD">
                <w:rPr>
                  <w:rStyle w:val="Hyperlink"/>
                </w:rPr>
                <w:t>#14</w:t>
              </w:r>
            </w:hyperlink>
          </w:p>
        </w:tc>
        <w:tc>
          <w:tcPr>
            <w:tcW w:w="3203" w:type="pct"/>
          </w:tcPr>
          <w:p w14:paraId="756EF1A8" w14:textId="77777777" w:rsidR="00CB06AE" w:rsidRPr="009677CD" w:rsidRDefault="00CB06AE" w:rsidP="0047305E">
            <w:r w:rsidRPr="009677CD">
              <w:t>Describe anticipated methods for assessing risk of bias of individual studies, including whether this will be done at the outcome or study level, or both; state how this information will be used in data synthesis</w:t>
            </w:r>
          </w:p>
        </w:tc>
        <w:tc>
          <w:tcPr>
            <w:tcW w:w="510" w:type="pct"/>
          </w:tcPr>
          <w:p w14:paraId="3C39BDFB" w14:textId="5EB79488" w:rsidR="00CB06AE" w:rsidRPr="009677CD" w:rsidRDefault="00CB06AE" w:rsidP="0047305E">
            <w:r w:rsidRPr="009677CD">
              <w:rPr>
                <w:rFonts w:hint="eastAsia"/>
              </w:rPr>
              <w:t>9</w:t>
            </w:r>
            <w:r w:rsidR="00612988">
              <w:rPr>
                <w:rFonts w:hint="eastAsia"/>
              </w:rPr>
              <w:t>-10</w:t>
            </w:r>
          </w:p>
        </w:tc>
      </w:tr>
      <w:tr w:rsidR="00CB06AE" w:rsidRPr="009677CD" w14:paraId="586C8279" w14:textId="77777777" w:rsidTr="0047305E">
        <w:tc>
          <w:tcPr>
            <w:tcW w:w="971" w:type="pct"/>
          </w:tcPr>
          <w:p w14:paraId="662DA063" w14:textId="77777777" w:rsidR="00CB06AE" w:rsidRPr="009677CD" w:rsidRDefault="00CB06AE" w:rsidP="0047305E">
            <w:r w:rsidRPr="009677CD">
              <w:t>Data synthesis</w:t>
            </w:r>
          </w:p>
        </w:tc>
        <w:tc>
          <w:tcPr>
            <w:tcW w:w="316" w:type="pct"/>
          </w:tcPr>
          <w:p w14:paraId="7F6ED2CC" w14:textId="77777777" w:rsidR="00CB06AE" w:rsidRPr="009677CD" w:rsidRDefault="00C54E22" w:rsidP="0047305E">
            <w:hyperlink r:id="rId27" w:anchor="15a">
              <w:r w:rsidR="00CB06AE" w:rsidRPr="009677CD">
                <w:rPr>
                  <w:rStyle w:val="Hyperlink"/>
                </w:rPr>
                <w:t>#15a</w:t>
              </w:r>
            </w:hyperlink>
          </w:p>
        </w:tc>
        <w:tc>
          <w:tcPr>
            <w:tcW w:w="3203" w:type="pct"/>
          </w:tcPr>
          <w:p w14:paraId="5999DE55" w14:textId="77777777" w:rsidR="00CB06AE" w:rsidRPr="009677CD" w:rsidRDefault="00CB06AE" w:rsidP="0047305E">
            <w:r w:rsidRPr="009677CD">
              <w:t xml:space="preserve">Describe criteria under which study data will be quantitatively </w:t>
            </w:r>
            <w:proofErr w:type="spellStart"/>
            <w:r w:rsidRPr="009677CD">
              <w:t>synthesised</w:t>
            </w:r>
            <w:proofErr w:type="spellEnd"/>
          </w:p>
        </w:tc>
        <w:tc>
          <w:tcPr>
            <w:tcW w:w="510" w:type="pct"/>
          </w:tcPr>
          <w:p w14:paraId="7EF35764" w14:textId="43CA0A2F" w:rsidR="00CB06AE" w:rsidRPr="009677CD" w:rsidRDefault="00612988" w:rsidP="0047305E">
            <w:r>
              <w:rPr>
                <w:rFonts w:hint="eastAsia"/>
              </w:rPr>
              <w:t>10</w:t>
            </w:r>
          </w:p>
        </w:tc>
      </w:tr>
      <w:tr w:rsidR="00CB06AE" w:rsidRPr="009677CD" w14:paraId="149E5BF1" w14:textId="77777777" w:rsidTr="0047305E">
        <w:tc>
          <w:tcPr>
            <w:tcW w:w="971" w:type="pct"/>
          </w:tcPr>
          <w:p w14:paraId="55D65291" w14:textId="77777777" w:rsidR="00CB06AE" w:rsidRPr="009677CD" w:rsidRDefault="00CB06AE" w:rsidP="0047305E">
            <w:r w:rsidRPr="009677CD">
              <w:t>Data synthesis</w:t>
            </w:r>
          </w:p>
        </w:tc>
        <w:tc>
          <w:tcPr>
            <w:tcW w:w="316" w:type="pct"/>
          </w:tcPr>
          <w:p w14:paraId="1A2A731F" w14:textId="77777777" w:rsidR="00CB06AE" w:rsidRPr="009677CD" w:rsidRDefault="00C54E22" w:rsidP="0047305E">
            <w:hyperlink r:id="rId28" w:anchor="15b">
              <w:r w:rsidR="00CB06AE" w:rsidRPr="009677CD">
                <w:rPr>
                  <w:rStyle w:val="Hyperlink"/>
                </w:rPr>
                <w:t>#15b</w:t>
              </w:r>
            </w:hyperlink>
          </w:p>
        </w:tc>
        <w:tc>
          <w:tcPr>
            <w:tcW w:w="3203" w:type="pct"/>
          </w:tcPr>
          <w:p w14:paraId="698F3C0F" w14:textId="77777777" w:rsidR="00CB06AE" w:rsidRPr="009677CD" w:rsidRDefault="00CB06AE" w:rsidP="0047305E">
            <w:r w:rsidRPr="009677CD">
              <w:t>If data are appropriate for quantitative synthesis, describe planned summary measures, methods of handling data and methods of combining data from studies, including any planned exploration of consistency (such as I2, Kendall’s τ)</w:t>
            </w:r>
          </w:p>
        </w:tc>
        <w:tc>
          <w:tcPr>
            <w:tcW w:w="510" w:type="pct"/>
          </w:tcPr>
          <w:p w14:paraId="36FFF673" w14:textId="38F592AE" w:rsidR="00CB06AE" w:rsidRPr="009677CD" w:rsidRDefault="00612988" w:rsidP="0047305E">
            <w:r>
              <w:rPr>
                <w:rFonts w:hint="eastAsia"/>
              </w:rPr>
              <w:t>10</w:t>
            </w:r>
          </w:p>
        </w:tc>
      </w:tr>
      <w:tr w:rsidR="00CB06AE" w:rsidRPr="009677CD" w14:paraId="261E6FD8" w14:textId="77777777" w:rsidTr="0047305E">
        <w:tc>
          <w:tcPr>
            <w:tcW w:w="971" w:type="pct"/>
          </w:tcPr>
          <w:p w14:paraId="1A39EEF1" w14:textId="77777777" w:rsidR="00CB06AE" w:rsidRPr="009677CD" w:rsidRDefault="00CB06AE" w:rsidP="0047305E">
            <w:r w:rsidRPr="009677CD">
              <w:t>Data synthesis</w:t>
            </w:r>
          </w:p>
        </w:tc>
        <w:tc>
          <w:tcPr>
            <w:tcW w:w="316" w:type="pct"/>
          </w:tcPr>
          <w:p w14:paraId="3B90447B" w14:textId="77777777" w:rsidR="00CB06AE" w:rsidRPr="009677CD" w:rsidRDefault="00C54E22" w:rsidP="0047305E">
            <w:hyperlink r:id="rId29" w:anchor="15c">
              <w:r w:rsidR="00CB06AE" w:rsidRPr="009677CD">
                <w:rPr>
                  <w:rStyle w:val="Hyperlink"/>
                </w:rPr>
                <w:t>#15c</w:t>
              </w:r>
            </w:hyperlink>
          </w:p>
        </w:tc>
        <w:tc>
          <w:tcPr>
            <w:tcW w:w="3203" w:type="pct"/>
          </w:tcPr>
          <w:p w14:paraId="289FED9D" w14:textId="77777777" w:rsidR="00CB06AE" w:rsidRPr="009677CD" w:rsidRDefault="00CB06AE" w:rsidP="0047305E">
            <w:r w:rsidRPr="009677CD">
              <w:t>Describe any proposed additional analyses (such as sensitivity or subgroup analyses, meta-regression)</w:t>
            </w:r>
          </w:p>
        </w:tc>
        <w:tc>
          <w:tcPr>
            <w:tcW w:w="510" w:type="pct"/>
          </w:tcPr>
          <w:p w14:paraId="1A6B6C17" w14:textId="15F171E3" w:rsidR="00CB06AE" w:rsidRPr="009677CD" w:rsidRDefault="003975D8" w:rsidP="0047305E">
            <w:r>
              <w:rPr>
                <w:rFonts w:hint="eastAsia"/>
              </w:rPr>
              <w:t>1</w:t>
            </w:r>
            <w:r w:rsidR="00132043">
              <w:t>0</w:t>
            </w:r>
          </w:p>
        </w:tc>
      </w:tr>
      <w:tr w:rsidR="00CB06AE" w:rsidRPr="009677CD" w14:paraId="6DCDD2B3" w14:textId="77777777" w:rsidTr="0047305E">
        <w:tc>
          <w:tcPr>
            <w:tcW w:w="971" w:type="pct"/>
          </w:tcPr>
          <w:p w14:paraId="78B581DD" w14:textId="77777777" w:rsidR="00CB06AE" w:rsidRPr="009677CD" w:rsidRDefault="00CB06AE" w:rsidP="0047305E">
            <w:r w:rsidRPr="009677CD">
              <w:t>Data synthesis</w:t>
            </w:r>
          </w:p>
        </w:tc>
        <w:tc>
          <w:tcPr>
            <w:tcW w:w="316" w:type="pct"/>
          </w:tcPr>
          <w:p w14:paraId="6643F7AA" w14:textId="77777777" w:rsidR="00CB06AE" w:rsidRPr="009677CD" w:rsidRDefault="00C54E22" w:rsidP="0047305E">
            <w:hyperlink r:id="rId30" w:anchor="15d">
              <w:r w:rsidR="00CB06AE" w:rsidRPr="009677CD">
                <w:rPr>
                  <w:rStyle w:val="Hyperlink"/>
                </w:rPr>
                <w:t>#15d</w:t>
              </w:r>
            </w:hyperlink>
          </w:p>
        </w:tc>
        <w:tc>
          <w:tcPr>
            <w:tcW w:w="3203" w:type="pct"/>
          </w:tcPr>
          <w:p w14:paraId="588122AD" w14:textId="77777777" w:rsidR="00CB06AE" w:rsidRPr="009677CD" w:rsidRDefault="00CB06AE" w:rsidP="0047305E">
            <w:r w:rsidRPr="009677CD">
              <w:t>If quantitative synthesis is not appropriate, describe the type of summary planned</w:t>
            </w:r>
          </w:p>
        </w:tc>
        <w:tc>
          <w:tcPr>
            <w:tcW w:w="510" w:type="pct"/>
          </w:tcPr>
          <w:p w14:paraId="6D1C3298" w14:textId="77777777" w:rsidR="00CB06AE" w:rsidRPr="009677CD" w:rsidRDefault="00CB06AE" w:rsidP="0047305E">
            <w:r w:rsidRPr="009677CD">
              <w:rPr>
                <w:rFonts w:hint="eastAsia"/>
              </w:rPr>
              <w:t>N</w:t>
            </w:r>
            <w:r w:rsidRPr="009677CD">
              <w:t>/A</w:t>
            </w:r>
          </w:p>
        </w:tc>
      </w:tr>
      <w:tr w:rsidR="00CB06AE" w:rsidRPr="009677CD" w14:paraId="5BDDC5EB" w14:textId="77777777" w:rsidTr="0047305E">
        <w:tc>
          <w:tcPr>
            <w:tcW w:w="971" w:type="pct"/>
          </w:tcPr>
          <w:p w14:paraId="0C190302" w14:textId="77777777" w:rsidR="00CB06AE" w:rsidRPr="009677CD" w:rsidRDefault="00CB06AE" w:rsidP="0047305E">
            <w:r w:rsidRPr="009677CD">
              <w:t>Meta-bias(es)</w:t>
            </w:r>
          </w:p>
        </w:tc>
        <w:tc>
          <w:tcPr>
            <w:tcW w:w="316" w:type="pct"/>
          </w:tcPr>
          <w:p w14:paraId="36951F72" w14:textId="77777777" w:rsidR="00CB06AE" w:rsidRPr="009677CD" w:rsidRDefault="00C54E22" w:rsidP="0047305E">
            <w:hyperlink r:id="rId31" w:anchor="16">
              <w:r w:rsidR="00CB06AE" w:rsidRPr="009677CD">
                <w:rPr>
                  <w:rStyle w:val="Hyperlink"/>
                </w:rPr>
                <w:t>#16</w:t>
              </w:r>
            </w:hyperlink>
          </w:p>
        </w:tc>
        <w:tc>
          <w:tcPr>
            <w:tcW w:w="3203" w:type="pct"/>
          </w:tcPr>
          <w:p w14:paraId="11E42957" w14:textId="77777777" w:rsidR="00CB06AE" w:rsidRPr="009677CD" w:rsidRDefault="00CB06AE" w:rsidP="0047305E">
            <w:r w:rsidRPr="009677CD">
              <w:t>Specify any planned assessment of meta-bias(es) (such as publication bias across studies, selective reporting within studies)</w:t>
            </w:r>
          </w:p>
        </w:tc>
        <w:tc>
          <w:tcPr>
            <w:tcW w:w="510" w:type="pct"/>
          </w:tcPr>
          <w:p w14:paraId="7912A8AC" w14:textId="6AAAC1A4" w:rsidR="00CB06AE" w:rsidRPr="009677CD" w:rsidRDefault="003975D8" w:rsidP="0047305E">
            <w:r>
              <w:rPr>
                <w:rFonts w:hint="eastAsia"/>
              </w:rPr>
              <w:t>1</w:t>
            </w:r>
            <w:r w:rsidR="00132043">
              <w:t>0</w:t>
            </w:r>
          </w:p>
        </w:tc>
      </w:tr>
      <w:tr w:rsidR="00CB06AE" w:rsidRPr="009677CD" w14:paraId="6FA5887F" w14:textId="77777777" w:rsidTr="0047305E">
        <w:tc>
          <w:tcPr>
            <w:tcW w:w="971" w:type="pct"/>
            <w:tcBorders>
              <w:bottom w:val="single" w:sz="4" w:space="0" w:color="auto"/>
            </w:tcBorders>
          </w:tcPr>
          <w:p w14:paraId="65FEB6E3" w14:textId="77777777" w:rsidR="00CB06AE" w:rsidRPr="009677CD" w:rsidRDefault="00CB06AE" w:rsidP="0047305E">
            <w:r w:rsidRPr="009677CD">
              <w:t>Confidence in cumulative evidence</w:t>
            </w:r>
          </w:p>
        </w:tc>
        <w:tc>
          <w:tcPr>
            <w:tcW w:w="316" w:type="pct"/>
            <w:tcBorders>
              <w:bottom w:val="single" w:sz="4" w:space="0" w:color="auto"/>
            </w:tcBorders>
          </w:tcPr>
          <w:p w14:paraId="77BB1F98" w14:textId="77777777" w:rsidR="00CB06AE" w:rsidRPr="009677CD" w:rsidRDefault="00C54E22" w:rsidP="0047305E">
            <w:hyperlink r:id="rId32" w:anchor="17">
              <w:r w:rsidR="00CB06AE" w:rsidRPr="009677CD">
                <w:rPr>
                  <w:rStyle w:val="Hyperlink"/>
                </w:rPr>
                <w:t>#17</w:t>
              </w:r>
            </w:hyperlink>
          </w:p>
        </w:tc>
        <w:tc>
          <w:tcPr>
            <w:tcW w:w="3203" w:type="pct"/>
            <w:tcBorders>
              <w:bottom w:val="single" w:sz="4" w:space="0" w:color="auto"/>
            </w:tcBorders>
          </w:tcPr>
          <w:p w14:paraId="60B7F118" w14:textId="77777777" w:rsidR="00CB06AE" w:rsidRPr="009677CD" w:rsidRDefault="00CB06AE" w:rsidP="0047305E">
            <w:r w:rsidRPr="009677CD">
              <w:t>Describe how the strength of the body of evidence will be assessed (such as GRADE)</w:t>
            </w:r>
          </w:p>
        </w:tc>
        <w:tc>
          <w:tcPr>
            <w:tcW w:w="510" w:type="pct"/>
            <w:tcBorders>
              <w:bottom w:val="single" w:sz="4" w:space="0" w:color="auto"/>
            </w:tcBorders>
          </w:tcPr>
          <w:p w14:paraId="0BA90EB2" w14:textId="33D3A8EA" w:rsidR="00CB06AE" w:rsidRPr="009677CD" w:rsidRDefault="00CB06AE" w:rsidP="0047305E">
            <w:r w:rsidRPr="009677CD">
              <w:rPr>
                <w:rFonts w:hint="eastAsia"/>
              </w:rPr>
              <w:t>1</w:t>
            </w:r>
            <w:r w:rsidR="00132043">
              <w:t>0-11</w:t>
            </w:r>
          </w:p>
        </w:tc>
      </w:tr>
    </w:tbl>
    <w:bookmarkEnd w:id="0"/>
    <w:p w14:paraId="3C725511" w14:textId="77777777" w:rsidR="00CB06AE" w:rsidRPr="009677CD" w:rsidRDefault="00CB06AE" w:rsidP="00CB06AE">
      <w:r w:rsidRPr="009677CD">
        <w:rPr>
          <w:rFonts w:hint="eastAsia"/>
        </w:rPr>
        <w:lastRenderedPageBreak/>
        <w:t>N</w:t>
      </w:r>
      <w:r w:rsidRPr="009677CD">
        <w:t xml:space="preserve">/A, </w:t>
      </w:r>
      <w:r w:rsidRPr="009677CD">
        <w:rPr>
          <w:rFonts w:hint="eastAsia"/>
        </w:rPr>
        <w:t>Not Applicable</w:t>
      </w:r>
    </w:p>
    <w:p w14:paraId="16332910" w14:textId="77777777" w:rsidR="00AC7D24" w:rsidRDefault="00AC7D24"/>
    <w:sectPr w:rsidR="00AC7D24" w:rsidSect="00CB06A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51E42" w14:textId="77777777" w:rsidR="00E34CEE" w:rsidRDefault="00E34CEE" w:rsidP="00CA122B">
      <w:pPr>
        <w:spacing w:line="240" w:lineRule="auto"/>
      </w:pPr>
      <w:r>
        <w:separator/>
      </w:r>
    </w:p>
  </w:endnote>
  <w:endnote w:type="continuationSeparator" w:id="0">
    <w:p w14:paraId="25043EAA" w14:textId="77777777" w:rsidR="00E34CEE" w:rsidRDefault="00E34CEE" w:rsidP="00CA12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C1277" w14:textId="77777777" w:rsidR="00E34CEE" w:rsidRDefault="00E34CEE" w:rsidP="00CA122B">
      <w:pPr>
        <w:spacing w:line="240" w:lineRule="auto"/>
      </w:pPr>
      <w:r>
        <w:separator/>
      </w:r>
    </w:p>
  </w:footnote>
  <w:footnote w:type="continuationSeparator" w:id="0">
    <w:p w14:paraId="212511AC" w14:textId="77777777" w:rsidR="00E34CEE" w:rsidRDefault="00E34CEE" w:rsidP="00CA12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6AE"/>
    <w:rsid w:val="000362E3"/>
    <w:rsid w:val="00102BE2"/>
    <w:rsid w:val="00132043"/>
    <w:rsid w:val="00204602"/>
    <w:rsid w:val="002278C5"/>
    <w:rsid w:val="002939A0"/>
    <w:rsid w:val="002E27C0"/>
    <w:rsid w:val="003975D8"/>
    <w:rsid w:val="00472497"/>
    <w:rsid w:val="005B6A0E"/>
    <w:rsid w:val="00612988"/>
    <w:rsid w:val="006149CA"/>
    <w:rsid w:val="008D2936"/>
    <w:rsid w:val="008D78DB"/>
    <w:rsid w:val="0092488A"/>
    <w:rsid w:val="0097051F"/>
    <w:rsid w:val="009A3303"/>
    <w:rsid w:val="00A23602"/>
    <w:rsid w:val="00AC7D24"/>
    <w:rsid w:val="00C54E22"/>
    <w:rsid w:val="00CA122B"/>
    <w:rsid w:val="00CB06AE"/>
    <w:rsid w:val="00E34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5E32B1"/>
  <w15:chartTrackingRefBased/>
  <w15:docId w15:val="{7F05C9B1-CE59-4C35-BC11-C832A8DF9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6AE"/>
    <w:pPr>
      <w:widowControl w:val="0"/>
      <w:spacing w:line="480" w:lineRule="auto"/>
      <w:jc w:val="both"/>
    </w:pPr>
    <w:rPr>
      <w:rFonts w:ascii="Times New Roman" w:hAnsi="Times New Roman"/>
      <w:sz w:val="20"/>
    </w:rPr>
  </w:style>
  <w:style w:type="paragraph" w:styleId="Heading1">
    <w:name w:val="heading 1"/>
    <w:basedOn w:val="Normal"/>
    <w:next w:val="Normal"/>
    <w:link w:val="Heading1Char"/>
    <w:uiPriority w:val="9"/>
    <w:qFormat/>
    <w:rsid w:val="00102BE2"/>
    <w:pPr>
      <w:outlineLvl w:val="0"/>
    </w:pPr>
    <w:rPr>
      <w:rFonts w:eastAsia="Times New Roman"/>
      <w:b/>
      <w:bCs/>
      <w:color w:val="1F5186"/>
      <w:kern w:val="44"/>
      <w:szCs w:val="44"/>
    </w:rPr>
  </w:style>
  <w:style w:type="paragraph" w:styleId="Heading2">
    <w:name w:val="heading 2"/>
    <w:basedOn w:val="Normal"/>
    <w:next w:val="Normal"/>
    <w:link w:val="Heading2Char"/>
    <w:uiPriority w:val="9"/>
    <w:unhideWhenUsed/>
    <w:qFormat/>
    <w:rsid w:val="00102BE2"/>
    <w:pPr>
      <w:outlineLvl w:val="1"/>
    </w:pPr>
    <w:rPr>
      <w:rFonts w:eastAsia="Times New Roman" w:cstheme="majorBidi"/>
      <w:b/>
      <w:bCs/>
      <w:i/>
      <w:color w:val="000000" w:themeColor="text1"/>
      <w:szCs w:val="32"/>
    </w:rPr>
  </w:style>
  <w:style w:type="paragraph" w:styleId="Heading3">
    <w:name w:val="heading 3"/>
    <w:basedOn w:val="Normal"/>
    <w:next w:val="Normal"/>
    <w:link w:val="Heading3Char"/>
    <w:uiPriority w:val="9"/>
    <w:unhideWhenUsed/>
    <w:qFormat/>
    <w:rsid w:val="00102BE2"/>
    <w:pPr>
      <w:outlineLvl w:val="2"/>
    </w:pPr>
    <w:rPr>
      <w:rFonts w:eastAsia="Times New Roman"/>
      <w:b/>
      <w:bCs/>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BE2"/>
    <w:rPr>
      <w:rFonts w:ascii="Times New Roman" w:eastAsia="Times New Roman" w:hAnsi="Times New Roman"/>
      <w:b/>
      <w:bCs/>
      <w:color w:val="1F5186"/>
      <w:kern w:val="44"/>
      <w:sz w:val="20"/>
      <w:szCs w:val="44"/>
    </w:rPr>
  </w:style>
  <w:style w:type="character" w:customStyle="1" w:styleId="Heading2Char">
    <w:name w:val="Heading 2 Char"/>
    <w:basedOn w:val="DefaultParagraphFont"/>
    <w:link w:val="Heading2"/>
    <w:uiPriority w:val="9"/>
    <w:rsid w:val="00102BE2"/>
    <w:rPr>
      <w:rFonts w:ascii="Times New Roman" w:eastAsia="Times New Roman" w:hAnsi="Times New Roman" w:cstheme="majorBidi"/>
      <w:b/>
      <w:bCs/>
      <w:i/>
      <w:color w:val="000000" w:themeColor="text1"/>
      <w:sz w:val="20"/>
      <w:szCs w:val="32"/>
    </w:rPr>
  </w:style>
  <w:style w:type="character" w:customStyle="1" w:styleId="Heading3Char">
    <w:name w:val="Heading 3 Char"/>
    <w:basedOn w:val="DefaultParagraphFont"/>
    <w:link w:val="Heading3"/>
    <w:uiPriority w:val="9"/>
    <w:rsid w:val="00102BE2"/>
    <w:rPr>
      <w:rFonts w:ascii="Times New Roman" w:eastAsia="Times New Roman" w:hAnsi="Times New Roman"/>
      <w:b/>
      <w:bCs/>
      <w:color w:val="000000" w:themeColor="text1"/>
      <w:sz w:val="20"/>
      <w:szCs w:val="32"/>
    </w:rPr>
  </w:style>
  <w:style w:type="character" w:styleId="Hyperlink">
    <w:name w:val="Hyperlink"/>
    <w:basedOn w:val="DefaultParagraphFont"/>
    <w:uiPriority w:val="99"/>
    <w:unhideWhenUsed/>
    <w:rsid w:val="00CB06AE"/>
    <w:rPr>
      <w:color w:val="0563C1" w:themeColor="hyperlink"/>
      <w:u w:val="single"/>
    </w:rPr>
  </w:style>
  <w:style w:type="table" w:styleId="TableGrid">
    <w:name w:val="Table Grid"/>
    <w:basedOn w:val="TableNormal"/>
    <w:uiPriority w:val="39"/>
    <w:rsid w:val="00CB06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122B"/>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A122B"/>
    <w:rPr>
      <w:rFonts w:ascii="Times New Roman" w:hAnsi="Times New Roman"/>
      <w:sz w:val="18"/>
      <w:szCs w:val="18"/>
    </w:rPr>
  </w:style>
  <w:style w:type="paragraph" w:styleId="Footer">
    <w:name w:val="footer"/>
    <w:basedOn w:val="Normal"/>
    <w:link w:val="FooterChar"/>
    <w:uiPriority w:val="99"/>
    <w:unhideWhenUsed/>
    <w:rsid w:val="00CA122B"/>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CA122B"/>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 Type="http://schemas.openxmlformats.org/officeDocument/2006/relationships/settings" Target="settings.xml"/><Relationship Id="rId21" Type="http://schemas.openxmlformats.org/officeDocument/2006/relationships/hyperlink" Target="https://www.goodreports.org/reporting-checklists/prisma-p/info/" TargetMode="External"/><Relationship Id="rId34" Type="http://schemas.openxmlformats.org/officeDocument/2006/relationships/theme" Target="theme/theme1.xm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8" Type="http://schemas.openxmlformats.org/officeDocument/2006/relationships/hyperlink" Target="https://www.goodreports.org/reporting-checklists/prisma-p/inf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A9DFAE-A3CD-4BDC-8C6B-27D506061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973</Words>
  <Characters>5547</Characters>
  <Application>Microsoft Office Word</Application>
  <DocSecurity>0</DocSecurity>
  <Lines>46</Lines>
  <Paragraphs>13</Paragraphs>
  <ScaleCrop>false</ScaleCrop>
  <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Yixuan</dc:creator>
  <cp:keywords/>
  <dc:description/>
  <cp:lastModifiedBy>chn off29</cp:lastModifiedBy>
  <cp:revision>11</cp:revision>
  <dcterms:created xsi:type="dcterms:W3CDTF">2021-04-27T11:56:00Z</dcterms:created>
  <dcterms:modified xsi:type="dcterms:W3CDTF">2021-07-31T01:56:00Z</dcterms:modified>
</cp:coreProperties>
</file>